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E79" w:rsidRPr="00022D42" w:rsidRDefault="001A5E79" w:rsidP="00B62DF7">
      <w:pPr>
        <w:pStyle w:val="2"/>
        <w:rPr>
          <w:rFonts w:ascii="Arial" w:hAnsi="Arial" w:cs="Arial"/>
          <w:lang w:val="en-GB"/>
        </w:rPr>
      </w:pPr>
      <w:r w:rsidRPr="00022D42">
        <w:rPr>
          <w:rFonts w:ascii="Arial" w:hAnsi="Arial" w:cs="Arial"/>
          <w:lang w:val="en-GB"/>
        </w:rPr>
        <w:t>Additional file</w:t>
      </w:r>
      <w:r w:rsidR="0091467E">
        <w:rPr>
          <w:rFonts w:ascii="Arial" w:hAnsi="Arial" w:cs="Arial"/>
          <w:lang w:val="en-GB"/>
        </w:rPr>
        <w:t xml:space="preserve"> </w:t>
      </w:r>
      <w:r w:rsidRPr="00022D42">
        <w:rPr>
          <w:rFonts w:ascii="Arial" w:hAnsi="Arial" w:cs="Arial"/>
          <w:lang w:val="en-GB"/>
        </w:rPr>
        <w:t>2: supplementary tables and figures</w:t>
      </w:r>
    </w:p>
    <w:p w:rsidR="0001486E" w:rsidRDefault="0001486E" w:rsidP="0055091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22D42">
        <w:rPr>
          <w:rFonts w:ascii="Arial" w:hAnsi="Arial" w:cs="Arial"/>
          <w:noProof/>
        </w:rPr>
        <w:drawing>
          <wp:inline distT="0" distB="0" distL="0" distR="0" wp14:anchorId="6F1321D1" wp14:editId="4C054CBB">
            <wp:extent cx="5200650" cy="2686050"/>
            <wp:effectExtent l="0" t="0" r="1905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1486E" w:rsidRDefault="0001486E" w:rsidP="007A3B96">
      <w:pPr>
        <w:jc w:val="left"/>
        <w:rPr>
          <w:rFonts w:ascii="Arial" w:hAnsi="Arial" w:cs="Arial"/>
          <w:b/>
        </w:rPr>
      </w:pPr>
      <w:proofErr w:type="gramStart"/>
      <w:r w:rsidRPr="00022D42">
        <w:rPr>
          <w:rFonts w:ascii="Arial" w:hAnsi="Arial" w:cs="Arial"/>
          <w:b/>
        </w:rPr>
        <w:t>Figure</w:t>
      </w:r>
      <w:r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1.</w:t>
      </w:r>
      <w:proofErr w:type="gramEnd"/>
      <w:r w:rsidRPr="00022D42">
        <w:rPr>
          <w:rFonts w:ascii="Arial" w:hAnsi="Arial" w:cs="Arial"/>
          <w:b/>
        </w:rPr>
        <w:t xml:space="preserve"> Number and percentage of towns with reported cases in Shanxi Province, China, 2005-2014</w:t>
      </w:r>
    </w:p>
    <w:p w:rsidR="007A3B96" w:rsidRPr="0001486E" w:rsidRDefault="007A3B96" w:rsidP="007A3B96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55091D" w:rsidRPr="00022D42" w:rsidRDefault="0055091D" w:rsidP="00022D42">
      <w:pPr>
        <w:jc w:val="left"/>
        <w:rPr>
          <w:rFonts w:ascii="Arial" w:hAnsi="Arial" w:cs="Arial"/>
        </w:rPr>
      </w:pPr>
      <w:proofErr w:type="gramStart"/>
      <w:r w:rsidRPr="00022D42">
        <w:rPr>
          <w:rFonts w:ascii="Arial" w:hAnsi="Arial" w:cs="Arial"/>
          <w:b/>
        </w:rPr>
        <w:t>T</w:t>
      </w:r>
      <w:r w:rsidR="00B32842">
        <w:rPr>
          <w:rFonts w:ascii="Arial" w:hAnsi="Arial" w:cs="Arial"/>
          <w:b/>
        </w:rPr>
        <w:t xml:space="preserve">able </w:t>
      </w:r>
      <w:r w:rsidR="00D93DD4">
        <w:rPr>
          <w:rFonts w:ascii="Arial" w:hAnsi="Arial" w:cs="Arial" w:hint="eastAsia"/>
          <w:b/>
        </w:rPr>
        <w:t>1</w:t>
      </w:r>
      <w:r w:rsidR="00B32842">
        <w:rPr>
          <w:rFonts w:ascii="Arial" w:hAnsi="Arial" w:cs="Arial"/>
          <w:b/>
        </w:rPr>
        <w:t>.</w:t>
      </w:r>
      <w:proofErr w:type="gramEnd"/>
      <w:r w:rsidRPr="00022D42">
        <w:rPr>
          <w:rFonts w:ascii="Arial" w:hAnsi="Arial" w:cs="Arial"/>
        </w:rPr>
        <w:t xml:space="preserve"> </w:t>
      </w:r>
      <w:r w:rsidR="00022D42" w:rsidRPr="00022D42">
        <w:rPr>
          <w:rFonts w:ascii="Arial" w:hAnsi="Arial" w:cs="Arial"/>
          <w:b/>
        </w:rPr>
        <w:t>Number and</w:t>
      </w:r>
      <w:r w:rsidRPr="00022D42">
        <w:rPr>
          <w:rFonts w:ascii="Arial" w:hAnsi="Arial" w:cs="Arial"/>
          <w:b/>
        </w:rPr>
        <w:t xml:space="preserve"> percentage of </w:t>
      </w:r>
      <w:r w:rsidR="00022D42" w:rsidRPr="00022D42">
        <w:rPr>
          <w:rFonts w:ascii="Arial" w:hAnsi="Arial" w:cs="Arial"/>
          <w:b/>
        </w:rPr>
        <w:t xml:space="preserve">counties and </w:t>
      </w:r>
      <w:r w:rsidRPr="00022D42">
        <w:rPr>
          <w:rFonts w:ascii="Arial" w:hAnsi="Arial" w:cs="Arial"/>
          <w:b/>
        </w:rPr>
        <w:t>towns</w:t>
      </w:r>
      <w:r w:rsidR="00022D42" w:rsidRPr="00022D42">
        <w:rPr>
          <w:rFonts w:ascii="Arial" w:hAnsi="Arial" w:cs="Arial"/>
          <w:b/>
        </w:rPr>
        <w:t xml:space="preserve"> with reported cases in Shanx</w:t>
      </w:r>
      <w:r w:rsidR="00C9726D" w:rsidRPr="00022D42">
        <w:rPr>
          <w:rFonts w:ascii="Arial" w:hAnsi="Arial" w:cs="Arial"/>
          <w:b/>
        </w:rPr>
        <w:t xml:space="preserve">i </w:t>
      </w:r>
      <w:r w:rsidR="00022D42" w:rsidRPr="00022D42">
        <w:rPr>
          <w:rFonts w:ascii="Arial" w:hAnsi="Arial" w:cs="Arial"/>
          <w:b/>
        </w:rPr>
        <w:t>P</w:t>
      </w:r>
      <w:r w:rsidRPr="00022D42">
        <w:rPr>
          <w:rFonts w:ascii="Arial" w:hAnsi="Arial" w:cs="Arial"/>
          <w:b/>
        </w:rPr>
        <w:t>rovince,</w:t>
      </w:r>
      <w:r w:rsidR="00022D42" w:rsidRPr="00022D42"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China,</w:t>
      </w:r>
      <w:r w:rsidR="00022D42" w:rsidRPr="00022D42"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2005-2014</w:t>
      </w:r>
      <w:r w:rsidRPr="00022D42">
        <w:rPr>
          <w:rFonts w:ascii="Arial" w:hAnsi="Arial" w:cs="Arial"/>
        </w:rPr>
        <w:fldChar w:fldCharType="begin"/>
      </w:r>
      <w:r w:rsidRPr="00022D42">
        <w:rPr>
          <w:rFonts w:ascii="Arial" w:hAnsi="Arial" w:cs="Arial"/>
        </w:rPr>
        <w:instrText xml:space="preserve"> LINK </w:instrText>
      </w:r>
      <w:r w:rsidR="00F7759B" w:rsidRPr="00022D42">
        <w:rPr>
          <w:rFonts w:ascii="Arial" w:hAnsi="Arial" w:cs="Arial"/>
        </w:rPr>
        <w:instrText>Excel.Sheet.12 "D:\\</w:instrText>
      </w:r>
      <w:r w:rsidR="00F7759B" w:rsidRPr="00022D42">
        <w:rPr>
          <w:rFonts w:ascii="Arial" w:hAnsi="Arial" w:cs="Arial"/>
        </w:rPr>
        <w:instrText>课题数据</w:instrText>
      </w:r>
      <w:r w:rsidR="00F7759B" w:rsidRPr="00022D42">
        <w:rPr>
          <w:rFonts w:ascii="Arial" w:hAnsi="Arial" w:cs="Arial"/>
        </w:rPr>
        <w:instrText>\\</w:instrText>
      </w:r>
      <w:r w:rsidR="00F7759B" w:rsidRPr="00022D42">
        <w:rPr>
          <w:rFonts w:ascii="Arial" w:hAnsi="Arial" w:cs="Arial"/>
        </w:rPr>
        <w:instrText>投稿及修稿</w:instrText>
      </w:r>
      <w:r w:rsidR="00F7759B" w:rsidRPr="00022D42">
        <w:rPr>
          <w:rFonts w:ascii="Arial" w:hAnsi="Arial" w:cs="Arial"/>
        </w:rPr>
        <w:instrText xml:space="preserve">\\table 1.xlsx" table2!R3C1:R13C3 </w:instrText>
      </w:r>
      <w:r w:rsidRPr="00022D42">
        <w:rPr>
          <w:rFonts w:ascii="Arial" w:hAnsi="Arial" w:cs="Arial"/>
        </w:rPr>
        <w:instrText xml:space="preserve">\a \f 4 \h  \* MERGEFORMAT </w:instrText>
      </w:r>
      <w:r w:rsidRPr="00022D42">
        <w:rPr>
          <w:rFonts w:ascii="Arial" w:hAnsi="Arial" w:cs="Arial"/>
        </w:rPr>
        <w:fldChar w:fldCharType="separate"/>
      </w:r>
    </w:p>
    <w:tbl>
      <w:tblPr>
        <w:tblpPr w:leftFromText="180" w:rightFromText="180" w:vertAnchor="text" w:tblpXSpec="center" w:tblpY="1"/>
        <w:tblOverlap w:val="never"/>
        <w:tblW w:w="82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3745"/>
        <w:gridCol w:w="3387"/>
      </w:tblGrid>
      <w:tr w:rsidR="0055091D" w:rsidRPr="00022D42" w:rsidTr="00D93DD4">
        <w:trPr>
          <w:trHeight w:val="638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counties with reported case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towns with reported case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37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4 (87.</w:t>
            </w:r>
            <w:r w:rsidR="00657DC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78 </w:t>
            </w:r>
            <w:r w:rsidR="00657DC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34.4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7 (89.9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04 (43.3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0 (92.4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89 (49.3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0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92.4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23 (58.9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5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96.6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69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62.2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7 (98.3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76 (62.7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9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100.0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74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69.7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8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99.2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46</w:t>
            </w:r>
            <w:r w:rsidR="00022D42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74.9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9 (100.0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104 </w:t>
            </w:r>
            <w:r w:rsidR="00657DC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79.0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55091D" w:rsidRPr="00022D42" w:rsidTr="00D93DD4">
        <w:trPr>
          <w:trHeight w:val="332"/>
        </w:trPr>
        <w:tc>
          <w:tcPr>
            <w:tcW w:w="1070" w:type="dxa"/>
            <w:shd w:val="clear" w:color="auto" w:fill="auto"/>
            <w:vAlign w:val="center"/>
            <w:hideMark/>
          </w:tcPr>
          <w:p w:rsidR="0055091D" w:rsidRPr="00022D42" w:rsidRDefault="0055091D" w:rsidP="00D93DD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3745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9 (100.0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387" w:type="dxa"/>
            <w:shd w:val="clear" w:color="auto" w:fill="auto"/>
            <w:vAlign w:val="center"/>
            <w:hideMark/>
          </w:tcPr>
          <w:p w:rsidR="0055091D" w:rsidRPr="00022D42" w:rsidRDefault="00657DC7" w:rsidP="00D93DD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206 (86.3</w:t>
            </w:r>
            <w:r w:rsidR="0055091D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</w:tbl>
    <w:p w:rsidR="00233CAC" w:rsidRPr="00022D42" w:rsidRDefault="0055091D" w:rsidP="008C5A4F">
      <w:pPr>
        <w:jc w:val="center"/>
        <w:rPr>
          <w:rFonts w:ascii="Arial" w:hAnsi="Arial" w:cs="Arial"/>
        </w:rPr>
      </w:pPr>
      <w:r w:rsidRPr="00022D42">
        <w:rPr>
          <w:rFonts w:ascii="Arial" w:hAnsi="Arial" w:cs="Arial"/>
        </w:rPr>
        <w:lastRenderedPageBreak/>
        <w:fldChar w:fldCharType="end"/>
      </w:r>
      <w:r w:rsidR="00A429A6" w:rsidRPr="00022D42">
        <w:rPr>
          <w:rFonts w:ascii="Arial" w:hAnsi="Arial" w:cs="Arial"/>
          <w:noProof/>
        </w:rPr>
        <w:drawing>
          <wp:inline distT="0" distB="0" distL="0" distR="0" wp14:anchorId="23153075" wp14:editId="7EF0B292">
            <wp:extent cx="5286375" cy="2552700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9590B" w:rsidRDefault="00166ECF" w:rsidP="00D4167F">
      <w:pPr>
        <w:rPr>
          <w:rFonts w:ascii="Arial" w:hAnsi="Arial" w:cs="Arial"/>
          <w:b/>
        </w:rPr>
      </w:pPr>
      <w:proofErr w:type="gramStart"/>
      <w:r w:rsidRPr="00022D42">
        <w:rPr>
          <w:rFonts w:ascii="Arial" w:hAnsi="Arial" w:cs="Arial"/>
          <w:b/>
        </w:rPr>
        <w:t>Fig</w:t>
      </w:r>
      <w:r w:rsidR="0055091D" w:rsidRPr="00022D42">
        <w:rPr>
          <w:rFonts w:ascii="Arial" w:hAnsi="Arial" w:cs="Arial"/>
          <w:b/>
        </w:rPr>
        <w:t>ure</w:t>
      </w:r>
      <w:r w:rsidR="00B32842">
        <w:rPr>
          <w:rFonts w:ascii="Arial" w:hAnsi="Arial" w:cs="Arial"/>
          <w:b/>
        </w:rPr>
        <w:t xml:space="preserve"> </w:t>
      </w:r>
      <w:r w:rsidR="00F80D65" w:rsidRPr="00022D42">
        <w:rPr>
          <w:rFonts w:ascii="Arial" w:hAnsi="Arial" w:cs="Arial"/>
          <w:b/>
        </w:rPr>
        <w:t>2</w:t>
      </w:r>
      <w:r w:rsidR="0055091D" w:rsidRPr="00022D42">
        <w:rPr>
          <w:rFonts w:ascii="Arial" w:hAnsi="Arial" w:cs="Arial"/>
          <w:b/>
        </w:rPr>
        <w:t>.</w:t>
      </w:r>
      <w:proofErr w:type="gramEnd"/>
      <w:r w:rsidR="0055091D" w:rsidRPr="00022D42">
        <w:rPr>
          <w:rFonts w:ascii="Arial" w:hAnsi="Arial" w:cs="Arial"/>
          <w:b/>
        </w:rPr>
        <w:t xml:space="preserve"> </w:t>
      </w:r>
      <w:r w:rsidR="00022D42">
        <w:rPr>
          <w:rFonts w:ascii="Arial" w:hAnsi="Arial" w:cs="Arial"/>
          <w:b/>
        </w:rPr>
        <w:t>A</w:t>
      </w:r>
      <w:r w:rsidR="00867B32" w:rsidRPr="00022D42">
        <w:rPr>
          <w:rFonts w:ascii="Arial" w:hAnsi="Arial" w:cs="Arial"/>
          <w:b/>
        </w:rPr>
        <w:t>ge</w:t>
      </w:r>
      <w:r w:rsidR="00022D42">
        <w:rPr>
          <w:rFonts w:ascii="Arial" w:hAnsi="Arial" w:cs="Arial"/>
          <w:b/>
        </w:rPr>
        <w:t xml:space="preserve"> and</w:t>
      </w:r>
      <w:r w:rsidR="00233CAC" w:rsidRPr="00022D42"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gender</w:t>
      </w:r>
      <w:r w:rsidR="00867B32" w:rsidRPr="00022D42">
        <w:rPr>
          <w:rFonts w:ascii="Arial" w:hAnsi="Arial" w:cs="Arial"/>
          <w:b/>
        </w:rPr>
        <w:t xml:space="preserve"> </w:t>
      </w:r>
      <w:r w:rsidR="00233CAC" w:rsidRPr="00022D42">
        <w:rPr>
          <w:rFonts w:ascii="Arial" w:hAnsi="Arial" w:cs="Arial"/>
          <w:b/>
        </w:rPr>
        <w:t xml:space="preserve">distribution among </w:t>
      </w:r>
      <w:r w:rsidR="00022D42">
        <w:rPr>
          <w:rFonts w:ascii="Arial" w:hAnsi="Arial" w:cs="Arial"/>
          <w:b/>
        </w:rPr>
        <w:t>accumulative</w:t>
      </w:r>
      <w:r w:rsidR="00864973" w:rsidRPr="00022D42">
        <w:rPr>
          <w:rFonts w:ascii="Arial" w:hAnsi="Arial" w:cs="Arial"/>
          <w:b/>
        </w:rPr>
        <w:t xml:space="preserve"> </w:t>
      </w:r>
      <w:r w:rsidR="00233CAC" w:rsidRPr="00022D42">
        <w:rPr>
          <w:rFonts w:ascii="Arial" w:hAnsi="Arial" w:cs="Arial"/>
          <w:b/>
        </w:rPr>
        <w:t xml:space="preserve">cases </w:t>
      </w:r>
      <w:r w:rsidR="00022D42">
        <w:rPr>
          <w:rFonts w:ascii="Arial" w:hAnsi="Arial" w:cs="Arial"/>
          <w:b/>
        </w:rPr>
        <w:t>in Shanx</w:t>
      </w:r>
      <w:r w:rsidR="00C9726D" w:rsidRPr="00022D42">
        <w:rPr>
          <w:rFonts w:ascii="Arial" w:hAnsi="Arial" w:cs="Arial"/>
          <w:b/>
        </w:rPr>
        <w:t>i P</w:t>
      </w:r>
      <w:r w:rsidRPr="00022D42">
        <w:rPr>
          <w:rFonts w:ascii="Arial" w:hAnsi="Arial" w:cs="Arial"/>
          <w:b/>
        </w:rPr>
        <w:t>rovince,</w:t>
      </w:r>
      <w:r w:rsidR="0089590B" w:rsidRPr="00022D42">
        <w:rPr>
          <w:rFonts w:ascii="Arial" w:hAnsi="Arial" w:cs="Arial"/>
          <w:b/>
        </w:rPr>
        <w:t xml:space="preserve"> </w:t>
      </w:r>
      <w:r w:rsidR="00A429A6" w:rsidRPr="00022D42">
        <w:rPr>
          <w:rFonts w:ascii="Arial" w:hAnsi="Arial" w:cs="Arial"/>
          <w:b/>
        </w:rPr>
        <w:t>2005</w:t>
      </w:r>
      <w:r w:rsidR="0089590B" w:rsidRPr="00022D42">
        <w:rPr>
          <w:rFonts w:ascii="Arial" w:hAnsi="Arial" w:cs="Arial"/>
          <w:b/>
        </w:rPr>
        <w:t>-2014</w:t>
      </w:r>
    </w:p>
    <w:p w:rsidR="00D93DD4" w:rsidRDefault="00D93DD4" w:rsidP="00D4167F">
      <w:pPr>
        <w:rPr>
          <w:rFonts w:ascii="Arial" w:hAnsi="Arial" w:cs="Arial"/>
          <w:b/>
        </w:rPr>
      </w:pPr>
    </w:p>
    <w:p w:rsidR="00D93DD4" w:rsidRDefault="00D93DD4" w:rsidP="00D93DD4">
      <w:pPr>
        <w:widowControl/>
        <w:jc w:val="left"/>
        <w:rPr>
          <w:rFonts w:ascii="Arial" w:eastAsia="宋体" w:hAnsi="Arial" w:cs="Arial"/>
          <w:b/>
          <w:kern w:val="0"/>
          <w:sz w:val="24"/>
          <w:szCs w:val="24"/>
          <w:lang w:val="en-GB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bookmarkStart w:id="0" w:name="OLE_LINK65"/>
      <w:bookmarkStart w:id="1" w:name="OLE_LINK64"/>
      <w:proofErr w:type="gram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haracteristics of human brucellosis cases in Shanxi Province, China (2005–2014)</w:t>
      </w:r>
    </w:p>
    <w:tbl>
      <w:tblPr>
        <w:tblpPr w:leftFromText="180" w:rightFromText="180" w:vertAnchor="text" w:tblpXSpec="center" w:tblpY="1"/>
        <w:tblOverlap w:val="never"/>
        <w:tblW w:w="9252" w:type="dxa"/>
        <w:tblLook w:val="04A0" w:firstRow="1" w:lastRow="0" w:firstColumn="1" w:lastColumn="0" w:noHBand="0" w:noVBand="1"/>
      </w:tblPr>
      <w:tblGrid>
        <w:gridCol w:w="2283"/>
        <w:gridCol w:w="1985"/>
        <w:gridCol w:w="283"/>
        <w:gridCol w:w="2229"/>
        <w:gridCol w:w="2472"/>
      </w:tblGrid>
      <w:tr w:rsidR="00D93DD4" w:rsidTr="00D93DD4">
        <w:trPr>
          <w:cantSplit/>
          <w:trHeight w:val="312"/>
        </w:trPr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bookmarkEnd w:id="1"/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(n=50 002)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(n=50 002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4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of case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1" w:type="dxa"/>
            <w:gridSpan w:val="2"/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of  onset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Confirmed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203 (78.60%)*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ruary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3(8.13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obable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799 (21.40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ch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1(10.98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4268" w:type="dxa"/>
            <w:gridSpan w:val="2"/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il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53(12.91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798 (79.60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75(14.15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204 (20.40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99(12.80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4268" w:type="dxa"/>
            <w:gridSpan w:val="2"/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1(10.18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shd w:val="clear" w:color="auto" w:fill="FFFFFF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edian (years, IQR)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3 (39.03–58.04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7(7.91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ge group</w:t>
            </w:r>
          </w:p>
        </w:tc>
        <w:tc>
          <w:tcPr>
            <w:tcW w:w="1985" w:type="dxa"/>
            <w:hideMark/>
          </w:tcPr>
          <w:p w:rsidR="00D93DD4" w:rsidRDefault="00D93DD4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93DD4" w:rsidRDefault="00D93DD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ptember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4(4.95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0-1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3 (2.31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7(4.47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15-2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0 (4.98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vember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6(3.75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25-3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9 (9.96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ember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4(2.95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35-4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492 (20.98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1" w:type="dxa"/>
            <w:gridSpan w:val="2"/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of diagnosis delay (from onset to diagnosis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45-5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590 (27.18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10-46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55-64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880 (23.76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30days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82(58.65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65 and above</w:t>
            </w:r>
          </w:p>
        </w:tc>
        <w:tc>
          <w:tcPr>
            <w:tcW w:w="1985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8 (10.83%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-60days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96(21.82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4268" w:type="dxa"/>
            <w:gridSpan w:val="2"/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of  onset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-90days</w:t>
            </w:r>
          </w:p>
        </w:tc>
        <w:tc>
          <w:tcPr>
            <w:tcW w:w="2472" w:type="dxa"/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4(9.64)</w:t>
            </w:r>
          </w:p>
        </w:tc>
      </w:tr>
      <w:tr w:rsidR="00D93DD4" w:rsidTr="00D93DD4">
        <w:trPr>
          <w:cantSplit/>
          <w:trHeight w:val="312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ua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2(6.82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91day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3DD4" w:rsidRDefault="00D93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3(9.88)</w:t>
            </w:r>
          </w:p>
        </w:tc>
      </w:tr>
    </w:tbl>
    <w:p w:rsidR="00D93DD4" w:rsidRDefault="00D93DD4" w:rsidP="00D93DD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IQR, inter-quartile range. Data are presented as no. (%) of patients unless otherwise indicated. </w:t>
      </w:r>
      <w: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Data are presented as no. (%) of patients unless otherwise indicated.</w:t>
      </w:r>
    </w:p>
    <w:p w:rsidR="00D93DD4" w:rsidRDefault="00D93DD4" w:rsidP="00D93DD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D93DD4" w:rsidRDefault="00D93DD4" w:rsidP="00D93DD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D93DD4" w:rsidRDefault="00D93DD4" w:rsidP="00D93DD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D93DD4" w:rsidRDefault="00D93DD4" w:rsidP="00D93DD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D4167F" w:rsidRPr="00022D42" w:rsidRDefault="00D4167F" w:rsidP="00D4167F">
      <w:pPr>
        <w:rPr>
          <w:rFonts w:ascii="Arial" w:hAnsi="Arial" w:cs="Arial"/>
        </w:rPr>
      </w:pPr>
    </w:p>
    <w:p w:rsidR="0055091D" w:rsidRPr="00022D42" w:rsidRDefault="0055091D" w:rsidP="00022D42">
      <w:pPr>
        <w:jc w:val="left"/>
        <w:rPr>
          <w:rFonts w:ascii="Arial" w:hAnsi="Arial" w:cs="Arial"/>
          <w:b/>
        </w:rPr>
      </w:pPr>
      <w:bookmarkStart w:id="2" w:name="OLE_LINK1"/>
      <w:bookmarkStart w:id="3" w:name="OLE_LINK2"/>
      <w:proofErr w:type="gramStart"/>
      <w:r w:rsidRPr="00022D42">
        <w:rPr>
          <w:rFonts w:ascii="Arial" w:hAnsi="Arial" w:cs="Arial"/>
          <w:b/>
        </w:rPr>
        <w:lastRenderedPageBreak/>
        <w:t xml:space="preserve">Table </w:t>
      </w:r>
      <w:r w:rsidR="00D4167F">
        <w:rPr>
          <w:rFonts w:ascii="Arial" w:hAnsi="Arial" w:cs="Arial" w:hint="eastAsia"/>
          <w:b/>
        </w:rPr>
        <w:t>3</w:t>
      </w:r>
      <w:r w:rsidR="00B32842">
        <w:rPr>
          <w:rFonts w:ascii="Arial" w:hAnsi="Arial" w:cs="Arial"/>
          <w:b/>
        </w:rPr>
        <w:t>.</w:t>
      </w:r>
      <w:proofErr w:type="gramEnd"/>
      <w:r w:rsidRPr="00022D42">
        <w:rPr>
          <w:rFonts w:ascii="Arial" w:hAnsi="Arial" w:cs="Arial"/>
          <w:b/>
        </w:rPr>
        <w:t xml:space="preserve"> </w:t>
      </w:r>
      <w:r w:rsidR="00022D42" w:rsidRPr="00022D42">
        <w:rPr>
          <w:rFonts w:ascii="Arial" w:hAnsi="Arial" w:cs="Arial"/>
          <w:b/>
        </w:rPr>
        <w:t>The categories</w:t>
      </w:r>
      <w:r w:rsidR="00022D42">
        <w:rPr>
          <w:rFonts w:ascii="Arial" w:hAnsi="Arial" w:cs="Arial"/>
          <w:b/>
        </w:rPr>
        <w:t xml:space="preserve"> of</w:t>
      </w:r>
      <w:r w:rsidR="00022D42" w:rsidRPr="00022D42">
        <w:rPr>
          <w:rFonts w:ascii="Arial" w:hAnsi="Arial" w:cs="Arial"/>
          <w:b/>
        </w:rPr>
        <w:t xml:space="preserve"> </w:t>
      </w:r>
      <w:r w:rsidR="00022D42">
        <w:rPr>
          <w:rFonts w:ascii="Arial" w:hAnsi="Arial" w:cs="Arial"/>
          <w:b/>
        </w:rPr>
        <w:t>c</w:t>
      </w:r>
      <w:r w:rsidRPr="00022D42">
        <w:rPr>
          <w:rFonts w:ascii="Arial" w:hAnsi="Arial" w:cs="Arial"/>
          <w:b/>
        </w:rPr>
        <w:t xml:space="preserve">ounties </w:t>
      </w:r>
      <w:r w:rsidR="009B452E" w:rsidRPr="00022D42">
        <w:rPr>
          <w:rFonts w:ascii="Arial" w:hAnsi="Arial" w:cs="Arial"/>
          <w:b/>
        </w:rPr>
        <w:t>based on C</w:t>
      </w:r>
      <w:r w:rsidR="00022D42" w:rsidRPr="00022D42">
        <w:rPr>
          <w:rFonts w:ascii="Arial" w:hAnsi="Arial" w:cs="Arial"/>
          <w:b/>
        </w:rPr>
        <w:t>U</w:t>
      </w:r>
      <w:r w:rsidR="009B452E" w:rsidRPr="00022D42">
        <w:rPr>
          <w:rFonts w:ascii="Arial" w:hAnsi="Arial" w:cs="Arial"/>
          <w:b/>
        </w:rPr>
        <w:t>I</w:t>
      </w:r>
      <w:r w:rsidR="00C9726D" w:rsidRPr="00022D42">
        <w:rPr>
          <w:rFonts w:ascii="Arial" w:hAnsi="Arial" w:cs="Arial"/>
          <w:b/>
        </w:rPr>
        <w:t xml:space="preserve"> in Shan</w:t>
      </w:r>
      <w:r w:rsidR="00022D42" w:rsidRPr="00022D42">
        <w:rPr>
          <w:rFonts w:ascii="Arial" w:hAnsi="Arial" w:cs="Arial"/>
          <w:b/>
        </w:rPr>
        <w:t>x</w:t>
      </w:r>
      <w:r w:rsidR="00C9726D" w:rsidRPr="00022D42">
        <w:rPr>
          <w:rFonts w:ascii="Arial" w:hAnsi="Arial" w:cs="Arial"/>
          <w:b/>
        </w:rPr>
        <w:t>i P</w:t>
      </w:r>
      <w:r w:rsidRPr="00022D42">
        <w:rPr>
          <w:rFonts w:ascii="Arial" w:hAnsi="Arial" w:cs="Arial"/>
          <w:b/>
        </w:rPr>
        <w:t>rovince</w:t>
      </w:r>
      <w:proofErr w:type="gramStart"/>
      <w:r w:rsidRPr="00022D42">
        <w:rPr>
          <w:rFonts w:ascii="Arial" w:hAnsi="Arial" w:cs="Arial"/>
          <w:b/>
        </w:rPr>
        <w:t>,2005</w:t>
      </w:r>
      <w:proofErr w:type="gramEnd"/>
      <w:r w:rsidRPr="00022D42">
        <w:rPr>
          <w:rFonts w:ascii="Arial" w:hAnsi="Arial" w:cs="Arial"/>
          <w:b/>
        </w:rPr>
        <w:t>-2014</w:t>
      </w:r>
    </w:p>
    <w:bookmarkEnd w:id="2"/>
    <w:bookmarkEnd w:id="3"/>
    <w:p w:rsidR="0055091D" w:rsidRPr="00022D42" w:rsidRDefault="0055091D" w:rsidP="0055091D">
      <w:pPr>
        <w:ind w:right="840"/>
        <w:jc w:val="right"/>
        <w:rPr>
          <w:rFonts w:ascii="Arial" w:hAnsi="Arial" w:cs="Arial"/>
        </w:rPr>
      </w:pPr>
      <w:r w:rsidRPr="00022D42">
        <w:rPr>
          <w:rFonts w:ascii="Arial" w:hAnsi="Arial" w:cs="Arial"/>
        </w:rPr>
        <w:t>(Unit</w:t>
      </w:r>
      <w:proofErr w:type="gramStart"/>
      <w:r w:rsidRPr="00022D42">
        <w:rPr>
          <w:rFonts w:ascii="Arial" w:hAnsi="Arial" w:cs="Arial"/>
        </w:rPr>
        <w:t>:/</w:t>
      </w:r>
      <w:proofErr w:type="gramEnd"/>
      <w:r w:rsidRPr="00022D42">
        <w:rPr>
          <w:rFonts w:ascii="Arial" w:hAnsi="Arial" w:cs="Arial"/>
        </w:rPr>
        <w:t>100,000)</w:t>
      </w:r>
      <w:r w:rsidRPr="00022D42">
        <w:rPr>
          <w:rFonts w:ascii="Arial" w:hAnsi="Arial" w:cs="Arial"/>
        </w:rPr>
        <w:fldChar w:fldCharType="begin"/>
      </w:r>
      <w:r w:rsidRPr="00022D42">
        <w:rPr>
          <w:rFonts w:ascii="Arial" w:hAnsi="Arial" w:cs="Arial"/>
        </w:rPr>
        <w:instrText xml:space="preserve"> LINK </w:instrText>
      </w:r>
      <w:r w:rsidR="00F7759B" w:rsidRPr="00022D42">
        <w:rPr>
          <w:rFonts w:ascii="Arial" w:hAnsi="Arial" w:cs="Arial"/>
        </w:rPr>
        <w:instrText>Excel.Sheet.12 "D:\\</w:instrText>
      </w:r>
      <w:r w:rsidR="00F7759B" w:rsidRPr="00022D42">
        <w:rPr>
          <w:rFonts w:ascii="Arial" w:hAnsi="Arial" w:cs="Arial"/>
        </w:rPr>
        <w:instrText>课题数据</w:instrText>
      </w:r>
      <w:r w:rsidR="00F7759B" w:rsidRPr="00022D42">
        <w:rPr>
          <w:rFonts w:ascii="Arial" w:hAnsi="Arial" w:cs="Arial"/>
        </w:rPr>
        <w:instrText>\\</w:instrText>
      </w:r>
      <w:r w:rsidR="00F7759B" w:rsidRPr="00022D42">
        <w:rPr>
          <w:rFonts w:ascii="Arial" w:hAnsi="Arial" w:cs="Arial"/>
        </w:rPr>
        <w:instrText>投稿及修稿</w:instrText>
      </w:r>
      <w:r w:rsidR="00F7759B" w:rsidRPr="00022D42">
        <w:rPr>
          <w:rFonts w:ascii="Arial" w:hAnsi="Arial" w:cs="Arial"/>
        </w:rPr>
        <w:instrText xml:space="preserve">\\table 1.xlsx" table2!R3C4:R13C8 </w:instrText>
      </w:r>
      <w:r w:rsidRPr="00022D42">
        <w:rPr>
          <w:rFonts w:ascii="Arial" w:hAnsi="Arial" w:cs="Arial"/>
        </w:rPr>
        <w:instrText xml:space="preserve">\a \f 4 \h </w:instrText>
      </w:r>
      <w:r w:rsidR="00022D42">
        <w:rPr>
          <w:rFonts w:ascii="Arial" w:hAnsi="Arial" w:cs="Arial"/>
        </w:rPr>
        <w:instrText xml:space="preserve"> \* MERGEFORMAT </w:instrText>
      </w:r>
      <w:r w:rsidRPr="00022D42">
        <w:rPr>
          <w:rFonts w:ascii="Arial" w:hAnsi="Arial" w:cs="Arial"/>
        </w:rPr>
        <w:fldChar w:fldCharType="separate"/>
      </w:r>
    </w:p>
    <w:tbl>
      <w:tblPr>
        <w:tblW w:w="84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1330"/>
        <w:gridCol w:w="1370"/>
        <w:gridCol w:w="1396"/>
        <w:gridCol w:w="1454"/>
        <w:gridCol w:w="1571"/>
      </w:tblGrid>
      <w:tr w:rsidR="00D92A5F" w:rsidRPr="00022D42" w:rsidTr="00D92A5F">
        <w:trPr>
          <w:trHeight w:val="552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-1.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.01-10.0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.01-50.0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0.01-100.0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5509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0.01-500.00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D92A5F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8(40.3%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3(44.5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4(11.8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(1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(1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D92A5F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7(31.</w:t>
            </w:r>
            <w:r w:rsidR="00657DC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1(42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4(20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(4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(1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3(27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1(42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2(18.5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(7.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(3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8(15.1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9(49.6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0(25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D92A5F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(6.7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(3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5(12.6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7(47.9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4(28.6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(8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(2.5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2(10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1(51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6(30.5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(7.6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0(0.0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(5.0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3(52.9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6(30.3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(8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(3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(4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6(39.0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0(42.4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(9.3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(5.1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D92A5F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(1.</w:t>
            </w:r>
            <w:r w:rsidR="00657DC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7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D92A5F" w:rsidP="00657D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7(39.5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0(42.0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2(10.1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(6.7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D92A5F" w:rsidRPr="00022D42" w:rsidTr="00D92A5F">
        <w:trPr>
          <w:trHeight w:val="288"/>
          <w:jc w:val="center"/>
        </w:trPr>
        <w:tc>
          <w:tcPr>
            <w:tcW w:w="1334" w:type="dxa"/>
          </w:tcPr>
          <w:p w:rsidR="00D92A5F" w:rsidRPr="00022D42" w:rsidRDefault="00D92A5F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(2.5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2(26.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%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4(53.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8%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(7.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%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D92A5F" w:rsidRPr="00022D42" w:rsidRDefault="00657DC7" w:rsidP="0055091D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1(9.2</w:t>
            </w:r>
            <w:r w:rsidR="00D92A5F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</w:tbl>
    <w:p w:rsidR="0055091D" w:rsidRPr="00022D42" w:rsidRDefault="0055091D" w:rsidP="008C5A4F">
      <w:pPr>
        <w:jc w:val="center"/>
        <w:rPr>
          <w:rFonts w:ascii="Arial" w:hAnsi="Arial" w:cs="Arial"/>
        </w:rPr>
      </w:pPr>
      <w:r w:rsidRPr="00022D42">
        <w:rPr>
          <w:rFonts w:ascii="Arial" w:hAnsi="Arial" w:cs="Arial"/>
        </w:rPr>
        <w:fldChar w:fldCharType="end"/>
      </w:r>
    </w:p>
    <w:p w:rsidR="00CF09D4" w:rsidRPr="00022D42" w:rsidRDefault="00CF09D4" w:rsidP="00022D42">
      <w:pPr>
        <w:ind w:left="-720"/>
        <w:jc w:val="center"/>
        <w:rPr>
          <w:rFonts w:ascii="Arial" w:hAnsi="Arial" w:cs="Arial"/>
        </w:rPr>
      </w:pPr>
      <w:r w:rsidRPr="00022D42">
        <w:rPr>
          <w:rFonts w:ascii="Arial" w:hAnsi="Arial" w:cs="Arial"/>
          <w:noProof/>
        </w:rPr>
        <w:drawing>
          <wp:inline distT="0" distB="0" distL="0" distR="0" wp14:anchorId="2EAF5F05" wp14:editId="18DD1D8F">
            <wp:extent cx="6318885" cy="2255520"/>
            <wp:effectExtent l="0" t="0" r="5715" b="0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F139D" w:rsidRDefault="0055091D" w:rsidP="006F139D">
      <w:pPr>
        <w:rPr>
          <w:rFonts w:ascii="Arial" w:hAnsi="Arial" w:cs="Arial"/>
          <w:b/>
        </w:rPr>
      </w:pPr>
      <w:proofErr w:type="gramStart"/>
      <w:r w:rsidRPr="00022D42">
        <w:rPr>
          <w:rFonts w:ascii="Arial" w:hAnsi="Arial" w:cs="Arial"/>
          <w:b/>
        </w:rPr>
        <w:t>Figure</w:t>
      </w:r>
      <w:r w:rsidR="00022D42"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3</w:t>
      </w:r>
      <w:r w:rsidR="00022D42">
        <w:rPr>
          <w:rFonts w:ascii="Arial" w:hAnsi="Arial" w:cs="Arial"/>
          <w:b/>
        </w:rPr>
        <w:t>.</w:t>
      </w:r>
      <w:proofErr w:type="gramEnd"/>
      <w:r w:rsidR="00022D42" w:rsidRPr="00022D42">
        <w:rPr>
          <w:rFonts w:ascii="Arial" w:hAnsi="Arial" w:cs="Arial"/>
          <w:b/>
        </w:rPr>
        <w:t xml:space="preserve"> </w:t>
      </w:r>
      <w:bookmarkStart w:id="4" w:name="OLE_LINK3"/>
      <w:bookmarkStart w:id="5" w:name="OLE_LINK4"/>
      <w:r w:rsidR="00022D42" w:rsidRPr="00022D42">
        <w:rPr>
          <w:rFonts w:ascii="Arial" w:hAnsi="Arial" w:cs="Arial"/>
          <w:b/>
        </w:rPr>
        <w:t xml:space="preserve">The categories of </w:t>
      </w:r>
      <w:bookmarkEnd w:id="4"/>
      <w:bookmarkEnd w:id="5"/>
      <w:r w:rsidR="00022D42" w:rsidRPr="00022D42">
        <w:rPr>
          <w:rFonts w:ascii="Arial" w:hAnsi="Arial" w:cs="Arial"/>
          <w:b/>
        </w:rPr>
        <w:t>counties based on CUI in Shanxi Province,</w:t>
      </w:r>
      <w:r w:rsidR="006F139D">
        <w:rPr>
          <w:rFonts w:ascii="Arial" w:hAnsi="Arial" w:cs="Arial"/>
          <w:b/>
        </w:rPr>
        <w:t xml:space="preserve"> </w:t>
      </w:r>
      <w:r w:rsidR="00022D42" w:rsidRPr="00022D42">
        <w:rPr>
          <w:rFonts w:ascii="Arial" w:hAnsi="Arial" w:cs="Arial"/>
          <w:b/>
        </w:rPr>
        <w:t>2005-2014</w:t>
      </w:r>
    </w:p>
    <w:p w:rsidR="006F139D" w:rsidRDefault="006F139D" w:rsidP="006F139D">
      <w:pPr>
        <w:rPr>
          <w:rFonts w:ascii="Arial" w:hAnsi="Arial" w:cs="Arial"/>
          <w:b/>
        </w:rPr>
      </w:pPr>
    </w:p>
    <w:p w:rsidR="007D7452" w:rsidRPr="00022D42" w:rsidRDefault="007D7452" w:rsidP="006F139D">
      <w:pPr>
        <w:rPr>
          <w:rFonts w:ascii="Arial" w:hAnsi="Arial" w:cs="Arial"/>
          <w:b/>
        </w:rPr>
      </w:pPr>
      <w:proofErr w:type="gramStart"/>
      <w:r w:rsidRPr="00022D42">
        <w:rPr>
          <w:rFonts w:ascii="Arial" w:hAnsi="Arial" w:cs="Arial"/>
          <w:b/>
        </w:rPr>
        <w:t>Table</w:t>
      </w:r>
      <w:r w:rsidR="00022D42">
        <w:rPr>
          <w:rFonts w:ascii="Arial" w:hAnsi="Arial" w:cs="Arial"/>
          <w:b/>
        </w:rPr>
        <w:t xml:space="preserve"> </w:t>
      </w:r>
      <w:r w:rsidR="00EA32C6">
        <w:rPr>
          <w:rFonts w:ascii="Arial" w:hAnsi="Arial" w:cs="Arial" w:hint="eastAsia"/>
          <w:b/>
        </w:rPr>
        <w:t>4</w:t>
      </w:r>
      <w:r w:rsidR="00B32842">
        <w:rPr>
          <w:rFonts w:ascii="Arial" w:hAnsi="Arial" w:cs="Arial"/>
          <w:b/>
        </w:rPr>
        <w:t>.</w:t>
      </w:r>
      <w:proofErr w:type="gramEnd"/>
      <w:r w:rsidRPr="00022D42">
        <w:rPr>
          <w:rFonts w:ascii="Arial" w:hAnsi="Arial" w:cs="Arial"/>
          <w:b/>
        </w:rPr>
        <w:t xml:space="preserve"> </w:t>
      </w:r>
      <w:r w:rsidR="006F139D" w:rsidRPr="00022D42">
        <w:rPr>
          <w:rFonts w:ascii="Arial" w:hAnsi="Arial" w:cs="Arial"/>
          <w:b/>
        </w:rPr>
        <w:t xml:space="preserve">The categories of </w:t>
      </w:r>
      <w:r w:rsidR="006F139D">
        <w:rPr>
          <w:rFonts w:ascii="Arial" w:hAnsi="Arial" w:cs="Arial"/>
          <w:b/>
        </w:rPr>
        <w:t xml:space="preserve">towns </w:t>
      </w:r>
      <w:r w:rsidRPr="00022D42">
        <w:rPr>
          <w:rFonts w:ascii="Arial" w:hAnsi="Arial" w:cs="Arial"/>
          <w:b/>
        </w:rPr>
        <w:t xml:space="preserve">based on </w:t>
      </w:r>
      <w:r w:rsidR="004F2ACF">
        <w:rPr>
          <w:rFonts w:ascii="Arial" w:hAnsi="Arial" w:cs="Arial" w:hint="eastAsia"/>
          <w:b/>
        </w:rPr>
        <w:t>CUI</w:t>
      </w:r>
      <w:r w:rsidR="00C11F63">
        <w:rPr>
          <w:rFonts w:ascii="Arial" w:hAnsi="Arial" w:cs="Arial" w:hint="eastAsia"/>
          <w:b/>
        </w:rPr>
        <w:t xml:space="preserve"> </w:t>
      </w:r>
      <w:r w:rsidRPr="00022D42">
        <w:rPr>
          <w:rFonts w:ascii="Arial" w:hAnsi="Arial" w:cs="Arial"/>
          <w:b/>
        </w:rPr>
        <w:t xml:space="preserve">in </w:t>
      </w:r>
      <w:r w:rsidR="006F139D">
        <w:rPr>
          <w:rFonts w:ascii="Arial" w:hAnsi="Arial" w:cs="Arial"/>
          <w:b/>
        </w:rPr>
        <w:t>Shanx</w:t>
      </w:r>
      <w:r w:rsidRPr="00022D42">
        <w:rPr>
          <w:rFonts w:ascii="Arial" w:hAnsi="Arial" w:cs="Arial"/>
          <w:b/>
        </w:rPr>
        <w:t xml:space="preserve">i </w:t>
      </w:r>
      <w:r w:rsidR="009B452E" w:rsidRPr="00022D42">
        <w:rPr>
          <w:rFonts w:ascii="Arial" w:hAnsi="Arial" w:cs="Arial"/>
          <w:b/>
        </w:rPr>
        <w:t>P</w:t>
      </w:r>
      <w:r w:rsidRPr="00022D42">
        <w:rPr>
          <w:rFonts w:ascii="Arial" w:hAnsi="Arial" w:cs="Arial"/>
          <w:b/>
        </w:rPr>
        <w:t>rovince</w:t>
      </w:r>
      <w:proofErr w:type="gramStart"/>
      <w:r w:rsidRPr="00022D42">
        <w:rPr>
          <w:rFonts w:ascii="Arial" w:hAnsi="Arial" w:cs="Arial"/>
          <w:b/>
        </w:rPr>
        <w:t>,2005</w:t>
      </w:r>
      <w:proofErr w:type="gramEnd"/>
      <w:r w:rsidRPr="00022D42">
        <w:rPr>
          <w:rFonts w:ascii="Arial" w:hAnsi="Arial" w:cs="Arial"/>
          <w:b/>
        </w:rPr>
        <w:t>-2014</w:t>
      </w:r>
    </w:p>
    <w:p w:rsidR="007D7452" w:rsidRPr="00022D42" w:rsidRDefault="00325FE6" w:rsidP="007D7452">
      <w:pPr>
        <w:ind w:firstLineChars="500" w:firstLine="1050"/>
        <w:rPr>
          <w:rFonts w:ascii="Arial" w:hAnsi="Arial" w:cs="Arial"/>
        </w:rPr>
      </w:pPr>
      <w:r w:rsidRPr="00022D42">
        <w:rPr>
          <w:rFonts w:ascii="Arial" w:hAnsi="Arial" w:cs="Arial"/>
        </w:rPr>
        <w:t xml:space="preserve">                              </w:t>
      </w:r>
      <w:r w:rsidR="002753C5">
        <w:rPr>
          <w:rFonts w:ascii="Arial" w:hAnsi="Arial" w:cs="Arial"/>
        </w:rPr>
        <w:t xml:space="preserve">                        (Unit: </w:t>
      </w:r>
      <w:r w:rsidR="002753C5">
        <w:rPr>
          <w:rFonts w:ascii="Arial" w:hAnsi="Arial" w:cs="Arial" w:hint="eastAsia"/>
        </w:rPr>
        <w:t>per 100000</w:t>
      </w:r>
      <w:r w:rsidRPr="00022D42">
        <w:rPr>
          <w:rFonts w:ascii="Arial" w:hAnsi="Arial" w:cs="Arial"/>
        </w:rPr>
        <w:t>)</w:t>
      </w:r>
      <w:r w:rsidR="007D7452" w:rsidRPr="00022D42">
        <w:rPr>
          <w:rFonts w:ascii="Arial" w:hAnsi="Arial" w:cs="Arial"/>
        </w:rPr>
        <w:fldChar w:fldCharType="begin"/>
      </w:r>
      <w:r w:rsidR="007D7452" w:rsidRPr="00022D42">
        <w:rPr>
          <w:rFonts w:ascii="Arial" w:hAnsi="Arial" w:cs="Arial"/>
        </w:rPr>
        <w:instrText xml:space="preserve"> LINK </w:instrText>
      </w:r>
      <w:r w:rsidR="00F7759B" w:rsidRPr="00022D42">
        <w:rPr>
          <w:rFonts w:ascii="Arial" w:hAnsi="Arial" w:cs="Arial"/>
        </w:rPr>
        <w:instrText>Excel.Sheet.12 "D:\\</w:instrText>
      </w:r>
      <w:r w:rsidR="00F7759B" w:rsidRPr="00022D42">
        <w:rPr>
          <w:rFonts w:ascii="Arial" w:hAnsi="Arial" w:cs="Arial"/>
        </w:rPr>
        <w:instrText>课题数据</w:instrText>
      </w:r>
      <w:r w:rsidR="00F7759B" w:rsidRPr="00022D42">
        <w:rPr>
          <w:rFonts w:ascii="Arial" w:hAnsi="Arial" w:cs="Arial"/>
        </w:rPr>
        <w:instrText>\\</w:instrText>
      </w:r>
      <w:r w:rsidR="00F7759B" w:rsidRPr="00022D42">
        <w:rPr>
          <w:rFonts w:ascii="Arial" w:hAnsi="Arial" w:cs="Arial"/>
        </w:rPr>
        <w:instrText>投稿及修稿</w:instrText>
      </w:r>
      <w:r w:rsidR="00F7759B" w:rsidRPr="00022D42">
        <w:rPr>
          <w:rFonts w:ascii="Arial" w:hAnsi="Arial" w:cs="Arial"/>
        </w:rPr>
        <w:instrText xml:space="preserve">\\table 1.xlsx" table2!R3C9:R13C13 </w:instrText>
      </w:r>
      <w:r w:rsidR="007D7452" w:rsidRPr="00022D42">
        <w:rPr>
          <w:rFonts w:ascii="Arial" w:hAnsi="Arial" w:cs="Arial"/>
        </w:rPr>
        <w:instrText xml:space="preserve">\a \f 4 \h </w:instrText>
      </w:r>
      <w:r w:rsidR="00022D42">
        <w:rPr>
          <w:rFonts w:ascii="Arial" w:hAnsi="Arial" w:cs="Arial"/>
        </w:rPr>
        <w:instrText xml:space="preserve"> \* MERGEFORMAT </w:instrText>
      </w:r>
      <w:r w:rsidR="007D7452" w:rsidRPr="00022D42">
        <w:rPr>
          <w:rFonts w:ascii="Arial" w:hAnsi="Arial" w:cs="Arial"/>
        </w:rPr>
        <w:fldChar w:fldCharType="separate"/>
      </w:r>
    </w:p>
    <w:tbl>
      <w:tblPr>
        <w:tblW w:w="86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421"/>
        <w:gridCol w:w="1785"/>
        <w:gridCol w:w="1598"/>
        <w:gridCol w:w="1598"/>
        <w:gridCol w:w="1457"/>
      </w:tblGrid>
      <w:tr w:rsidR="00ED0676" w:rsidRPr="00022D42" w:rsidTr="00C409EF">
        <w:trPr>
          <w:trHeight w:val="554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:rsidR="00ED0676" w:rsidRPr="00022D42" w:rsidRDefault="00ED067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676" w:rsidRPr="00022D42" w:rsidRDefault="00ED0676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676" w:rsidRPr="00022D42" w:rsidRDefault="00ED0676" w:rsidP="007D74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.0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～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676" w:rsidRPr="00022D42" w:rsidRDefault="00ED0676" w:rsidP="007D74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5.0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～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0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676" w:rsidRPr="00022D42" w:rsidRDefault="00ED0676" w:rsidP="007D74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.0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～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5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676" w:rsidRPr="00022D42" w:rsidRDefault="00ED0676" w:rsidP="002753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&gt;5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.00</w:t>
            </w:r>
          </w:p>
        </w:tc>
      </w:tr>
      <w:tr w:rsidR="00ED0676" w:rsidRPr="00022D42" w:rsidTr="00C409EF">
        <w:trPr>
          <w:trHeight w:val="554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ED0676" w:rsidRPr="00022D42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676" w:rsidRPr="00022D42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676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676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676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676" w:rsidRDefault="00ED0676" w:rsidP="00ED067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  <w:tcBorders>
              <w:top w:val="single" w:sz="4" w:space="0" w:color="auto"/>
            </w:tcBorders>
          </w:tcPr>
          <w:p w:rsidR="004A0086" w:rsidRPr="00C11F63" w:rsidRDefault="004A0086" w:rsidP="00B12B25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0086" w:rsidRPr="00022D42" w:rsidRDefault="004A0086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952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68.4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16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8.3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11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8.0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40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10.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72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5.2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C11F63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4A0086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854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61.4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10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7.9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93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6.7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18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15.7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19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8.6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C11F63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4A0086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778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55.7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34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9.6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3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7.4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2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15.9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0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C11F63">
              <w:rPr>
                <w:rFonts w:ascii="Arial" w:eastAsia="宋体" w:hAnsi="Arial" w:cs="Arial"/>
                <w:color w:val="000000"/>
                <w:kern w:val="0"/>
                <w:szCs w:val="21"/>
              </w:rPr>
              <w:t>11.5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4A0086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616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4.1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44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>10.3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28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>9.2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15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67150D" w:rsidRPr="0067150D">
              <w:rPr>
                <w:rFonts w:ascii="Arial" w:eastAsia="宋体" w:hAnsi="Arial" w:cs="Arial"/>
                <w:color w:val="000000"/>
                <w:kern w:val="0"/>
                <w:szCs w:val="21"/>
              </w:rPr>
              <w:t>22.5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94 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4A0086">
              <w:rPr>
                <w:rFonts w:ascii="Arial" w:eastAsia="宋体" w:hAnsi="Arial" w:cs="Arial"/>
                <w:color w:val="000000"/>
                <w:kern w:val="0"/>
                <w:szCs w:val="21"/>
              </w:rPr>
              <w:t>13.9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691725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581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>41.6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691725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56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>11.2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691725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49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>10.7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691725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37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67150D" w:rsidRPr="0067150D">
              <w:rPr>
                <w:rFonts w:ascii="Arial" w:eastAsia="宋体" w:hAnsi="Arial" w:cs="Arial"/>
                <w:color w:val="000000"/>
                <w:kern w:val="0"/>
                <w:szCs w:val="21"/>
              </w:rPr>
              <w:t>24.1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691725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74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691725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2.5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3F0B1D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559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>40.0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44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>10.3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58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>11.3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91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8.0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45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>10.4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3F0B1D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61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A067A1"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33.0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7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2.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3F0B1D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8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1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3F0B1D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17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9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8</w:t>
            </w: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3F0B1D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F0B1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84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</w:t>
            </w:r>
            <w:r w:rsid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A067A1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96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28.3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A067A1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9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2.1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A067A1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57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11.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A067A1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47 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2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A067A1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8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6.3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A067A1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26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23.3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A067A1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6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1.9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4A0086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</w:t>
            </w:r>
            <w:r w:rsid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3(1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="00A067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7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A067A1" w:rsidP="00A067A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499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5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7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A067A1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44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A067A1">
              <w:rPr>
                <w:rFonts w:ascii="Arial" w:eastAsia="宋体" w:hAnsi="Arial" w:cs="Arial"/>
                <w:color w:val="000000"/>
                <w:kern w:val="0"/>
                <w:szCs w:val="21"/>
              </w:rPr>
              <w:t>17.5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  <w:tr w:rsidR="004A0086" w:rsidRPr="00022D42" w:rsidTr="002B2FCC">
        <w:trPr>
          <w:trHeight w:val="289"/>
        </w:trPr>
        <w:tc>
          <w:tcPr>
            <w:tcW w:w="817" w:type="dxa"/>
          </w:tcPr>
          <w:p w:rsidR="004A0086" w:rsidRPr="00022D42" w:rsidRDefault="004A0086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:rsidR="004A0086" w:rsidRPr="00022D42" w:rsidRDefault="002B2FCC" w:rsidP="002B2FC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45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>17.5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:rsidR="004A0086" w:rsidRPr="00022D42" w:rsidRDefault="002B2FCC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51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>10.8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2B2FCC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65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>11.8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:rsidR="004A0086" w:rsidRPr="00022D42" w:rsidRDefault="002B2FCC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500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>35.8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:rsidR="004A0086" w:rsidRPr="00022D42" w:rsidRDefault="002B2FCC" w:rsidP="007D745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37 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r w:rsidRPr="002B2FCC">
              <w:rPr>
                <w:rFonts w:ascii="Arial" w:eastAsia="宋体" w:hAnsi="Arial" w:cs="Arial"/>
                <w:color w:val="000000"/>
                <w:kern w:val="0"/>
                <w:szCs w:val="21"/>
              </w:rPr>
              <w:t>24.1</w:t>
            </w:r>
            <w:r w:rsidR="004A0086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</w:tr>
    </w:tbl>
    <w:p w:rsidR="00EA32C6" w:rsidRPr="00022D42" w:rsidRDefault="007D7452" w:rsidP="00D93DD4">
      <w:pPr>
        <w:ind w:firstLineChars="500" w:firstLine="1054"/>
        <w:rPr>
          <w:rFonts w:ascii="Arial" w:hAnsi="Arial" w:cs="Arial"/>
        </w:rPr>
      </w:pPr>
      <w:r w:rsidRPr="00022D42">
        <w:rPr>
          <w:rFonts w:ascii="Arial" w:hAnsi="Arial" w:cs="Arial"/>
          <w:b/>
        </w:rPr>
        <w:lastRenderedPageBreak/>
        <w:fldChar w:fldCharType="end"/>
      </w:r>
    </w:p>
    <w:p w:rsidR="00FD520D" w:rsidRPr="00022D42" w:rsidRDefault="00AD1FB0" w:rsidP="006E1E13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0CAD40D" wp14:editId="7035BD14">
            <wp:extent cx="5372100" cy="2695575"/>
            <wp:effectExtent l="0" t="0" r="1905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A32C6" w:rsidRPr="00022D42" w:rsidRDefault="00EA32C6" w:rsidP="00EA32C6">
      <w:pPr>
        <w:jc w:val="left"/>
        <w:rPr>
          <w:rFonts w:ascii="Arial" w:hAnsi="Arial" w:cs="Arial"/>
          <w:b/>
        </w:rPr>
      </w:pPr>
      <w:proofErr w:type="gramStart"/>
      <w:r w:rsidRPr="00022D42">
        <w:rPr>
          <w:rFonts w:ascii="Arial" w:hAnsi="Arial" w:cs="Arial"/>
          <w:b/>
        </w:rPr>
        <w:t>Figure</w:t>
      </w:r>
      <w:r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4.</w:t>
      </w:r>
      <w:proofErr w:type="gramEnd"/>
      <w:r w:rsidRPr="00022D42">
        <w:rPr>
          <w:rFonts w:ascii="Arial" w:hAnsi="Arial" w:cs="Arial"/>
          <w:b/>
        </w:rPr>
        <w:t xml:space="preserve"> </w:t>
      </w:r>
      <w:r w:rsidRPr="006F139D">
        <w:rPr>
          <w:rFonts w:ascii="Arial" w:hAnsi="Arial" w:cs="Arial"/>
          <w:b/>
        </w:rPr>
        <w:t xml:space="preserve">The categories of </w:t>
      </w:r>
      <w:r>
        <w:rPr>
          <w:rFonts w:ascii="Arial" w:hAnsi="Arial" w:cs="Arial"/>
          <w:b/>
        </w:rPr>
        <w:t>towns</w:t>
      </w:r>
      <w:r w:rsidRPr="00022D42">
        <w:rPr>
          <w:rFonts w:ascii="Arial" w:hAnsi="Arial" w:cs="Arial"/>
          <w:b/>
        </w:rPr>
        <w:t xml:space="preserve"> based on </w:t>
      </w:r>
      <w:r w:rsidRPr="004F2ACF">
        <w:rPr>
          <w:rFonts w:ascii="Arial" w:hAnsi="Arial" w:cs="Arial" w:hint="eastAsia"/>
          <w:b/>
        </w:rPr>
        <w:t>CUI</w:t>
      </w:r>
      <w:r w:rsidRPr="00022D42">
        <w:rPr>
          <w:rFonts w:ascii="Arial" w:hAnsi="Arial" w:cs="Arial"/>
          <w:b/>
        </w:rPr>
        <w:t xml:space="preserve"> in Shan</w:t>
      </w:r>
      <w:r>
        <w:rPr>
          <w:rFonts w:ascii="Arial" w:hAnsi="Arial" w:cs="Arial"/>
          <w:b/>
        </w:rPr>
        <w:t>x</w:t>
      </w:r>
      <w:r w:rsidRPr="00022D42">
        <w:rPr>
          <w:rFonts w:ascii="Arial" w:hAnsi="Arial" w:cs="Arial"/>
          <w:b/>
        </w:rPr>
        <w:t>i province,</w:t>
      </w:r>
      <w:r>
        <w:rPr>
          <w:rFonts w:ascii="Arial" w:hAnsi="Arial" w:cs="Arial"/>
          <w:b/>
        </w:rPr>
        <w:t xml:space="preserve"> </w:t>
      </w:r>
      <w:r w:rsidRPr="00022D42">
        <w:rPr>
          <w:rFonts w:ascii="Arial" w:hAnsi="Arial" w:cs="Arial"/>
          <w:b/>
        </w:rPr>
        <w:t>2005-2014</w:t>
      </w:r>
      <w:r>
        <w:rPr>
          <w:rFonts w:ascii="Arial" w:hAnsi="Arial" w:cs="Arial"/>
          <w:b/>
        </w:rPr>
        <w:t>.</w:t>
      </w:r>
    </w:p>
    <w:p w:rsidR="006F139D" w:rsidRDefault="006F139D" w:rsidP="005912FB">
      <w:pPr>
        <w:rPr>
          <w:rFonts w:ascii="Arial" w:hAnsi="Arial" w:cs="Arial"/>
        </w:rPr>
      </w:pPr>
    </w:p>
    <w:p w:rsidR="00EA32C6" w:rsidRPr="00EA32C6" w:rsidRDefault="00EA32C6" w:rsidP="005912FB">
      <w:pPr>
        <w:rPr>
          <w:rFonts w:ascii="Arial" w:hAnsi="Arial" w:cs="Arial"/>
        </w:rPr>
      </w:pPr>
    </w:p>
    <w:p w:rsidR="0048721A" w:rsidRPr="00022D42" w:rsidRDefault="0048721A" w:rsidP="006F139D">
      <w:pPr>
        <w:ind w:firstLineChars="200" w:firstLine="422"/>
        <w:jc w:val="left"/>
        <w:rPr>
          <w:rFonts w:ascii="Arial" w:hAnsi="Arial" w:cs="Arial"/>
        </w:rPr>
      </w:pPr>
      <w:proofErr w:type="gramStart"/>
      <w:r w:rsidRPr="00022D42">
        <w:rPr>
          <w:rFonts w:ascii="Arial" w:hAnsi="Arial" w:cs="Arial"/>
          <w:b/>
        </w:rPr>
        <w:t>Table</w:t>
      </w:r>
      <w:r w:rsidR="006F139D">
        <w:rPr>
          <w:rFonts w:ascii="Arial" w:hAnsi="Arial" w:cs="Arial"/>
          <w:b/>
        </w:rPr>
        <w:t xml:space="preserve"> </w:t>
      </w:r>
      <w:r w:rsidR="00EA32C6">
        <w:rPr>
          <w:rFonts w:ascii="Arial" w:hAnsi="Arial" w:cs="Arial" w:hint="eastAsia"/>
          <w:b/>
        </w:rPr>
        <w:t>5</w:t>
      </w:r>
      <w:r w:rsidR="006F139D">
        <w:rPr>
          <w:rFonts w:ascii="Arial" w:hAnsi="Arial" w:cs="Arial"/>
          <w:b/>
        </w:rPr>
        <w:t>.</w:t>
      </w:r>
      <w:proofErr w:type="gramEnd"/>
      <w:r w:rsidRPr="00022D42">
        <w:rPr>
          <w:rFonts w:ascii="Arial" w:hAnsi="Arial" w:cs="Arial"/>
          <w:b/>
        </w:rPr>
        <w:t xml:space="preserve"> </w:t>
      </w:r>
      <w:r w:rsidR="006F139D">
        <w:rPr>
          <w:rFonts w:ascii="Arial" w:hAnsi="Arial" w:cs="Arial"/>
          <w:b/>
        </w:rPr>
        <w:t>Y</w:t>
      </w:r>
      <w:r w:rsidR="003B13B1" w:rsidRPr="00022D42">
        <w:rPr>
          <w:rFonts w:ascii="Arial" w:hAnsi="Arial" w:cs="Arial"/>
          <w:b/>
        </w:rPr>
        <w:t xml:space="preserve">early gender ratio of </w:t>
      </w:r>
      <w:r w:rsidRPr="00022D42">
        <w:rPr>
          <w:rFonts w:ascii="Arial" w:hAnsi="Arial" w:cs="Arial"/>
          <w:b/>
        </w:rPr>
        <w:t>reported case</w:t>
      </w:r>
      <w:r w:rsidR="003B13B1" w:rsidRPr="00022D42">
        <w:rPr>
          <w:rFonts w:ascii="Arial" w:hAnsi="Arial" w:cs="Arial"/>
          <w:b/>
        </w:rPr>
        <w:t>s</w:t>
      </w:r>
      <w:r w:rsidRPr="00022D42">
        <w:rPr>
          <w:rFonts w:ascii="Arial" w:hAnsi="Arial" w:cs="Arial"/>
          <w:b/>
        </w:rPr>
        <w:t xml:space="preserve"> Shan</w:t>
      </w:r>
      <w:r w:rsidR="006F139D">
        <w:rPr>
          <w:rFonts w:ascii="Arial" w:hAnsi="Arial" w:cs="Arial"/>
          <w:b/>
        </w:rPr>
        <w:t>x</w:t>
      </w:r>
      <w:r w:rsidRPr="00022D42">
        <w:rPr>
          <w:rFonts w:ascii="Arial" w:hAnsi="Arial" w:cs="Arial"/>
          <w:b/>
        </w:rPr>
        <w:t>i Province</w:t>
      </w:r>
      <w:proofErr w:type="gramStart"/>
      <w:r w:rsidRPr="00022D42">
        <w:rPr>
          <w:rFonts w:ascii="Arial" w:hAnsi="Arial" w:cs="Arial"/>
          <w:b/>
        </w:rPr>
        <w:t>,2005</w:t>
      </w:r>
      <w:proofErr w:type="gramEnd"/>
      <w:r w:rsidRPr="00022D42">
        <w:rPr>
          <w:rFonts w:ascii="Arial" w:hAnsi="Arial" w:cs="Arial"/>
          <w:b/>
        </w:rPr>
        <w:t>-2014</w:t>
      </w:r>
    </w:p>
    <w:p w:rsidR="0048721A" w:rsidRPr="00022D42" w:rsidRDefault="0048721A" w:rsidP="0048721A">
      <w:pPr>
        <w:widowControl/>
        <w:jc w:val="right"/>
        <w:rPr>
          <w:rFonts w:ascii="Arial" w:eastAsia="宋体" w:hAnsi="Arial" w:cs="Arial"/>
          <w:color w:val="000000"/>
          <w:kern w:val="0"/>
          <w:szCs w:val="21"/>
        </w:rPr>
      </w:pPr>
      <w:r w:rsidRPr="00022D42">
        <w:rPr>
          <w:rFonts w:ascii="Arial" w:eastAsia="宋体" w:hAnsi="Arial" w:cs="Arial"/>
          <w:color w:val="000000"/>
          <w:kern w:val="0"/>
          <w:szCs w:val="21"/>
        </w:rPr>
        <w:fldChar w:fldCharType="begin"/>
      </w:r>
      <w:r w:rsidRPr="00022D42">
        <w:rPr>
          <w:rFonts w:ascii="Arial" w:eastAsia="宋体" w:hAnsi="Arial" w:cs="Arial"/>
          <w:color w:val="000000"/>
          <w:kern w:val="0"/>
          <w:szCs w:val="21"/>
        </w:rPr>
        <w:instrText xml:space="preserve"> LINK </w:instrText>
      </w:r>
      <w:r w:rsidR="00A84C2C">
        <w:rPr>
          <w:rFonts w:ascii="Arial" w:eastAsia="宋体" w:hAnsi="Arial" w:cs="Arial"/>
          <w:color w:val="000000"/>
          <w:kern w:val="0"/>
          <w:szCs w:val="21"/>
        </w:rPr>
        <w:instrText>Excel.Sheet.12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 xml:space="preserve"> D:\\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课题数据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\\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投稿及修稿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\\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图表分析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 xml:space="preserve">20160627.xlsx 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>逐年性别比</w:instrText>
      </w:r>
      <w:r w:rsidR="00A84C2C">
        <w:rPr>
          <w:rFonts w:ascii="Arial" w:eastAsia="宋体" w:hAnsi="Arial" w:cs="Arial" w:hint="eastAsia"/>
          <w:color w:val="000000"/>
          <w:kern w:val="0"/>
          <w:szCs w:val="21"/>
        </w:rPr>
        <w:instrText xml:space="preserve">!R2C9:R5C19 </w:instrText>
      </w:r>
      <w:r w:rsidRPr="00022D42">
        <w:rPr>
          <w:rFonts w:ascii="Arial" w:eastAsia="宋体" w:hAnsi="Arial" w:cs="Arial"/>
          <w:color w:val="000000"/>
          <w:kern w:val="0"/>
          <w:szCs w:val="21"/>
        </w:rPr>
        <w:instrText xml:space="preserve">\a \f 4 \h  \* MERGEFORMAT </w:instrText>
      </w:r>
      <w:r w:rsidRPr="00022D42">
        <w:rPr>
          <w:rFonts w:ascii="Arial" w:eastAsia="宋体" w:hAnsi="Arial" w:cs="Arial"/>
          <w:color w:val="000000"/>
          <w:kern w:val="0"/>
          <w:szCs w:val="21"/>
        </w:rPr>
        <w:fldChar w:fldCharType="separate"/>
      </w:r>
    </w:p>
    <w:tbl>
      <w:tblPr>
        <w:tblW w:w="8032" w:type="dxa"/>
        <w:jc w:val="center"/>
        <w:tblLook w:val="04A0" w:firstRow="1" w:lastRow="0" w:firstColumn="1" w:lastColumn="0" w:noHBand="0" w:noVBand="1"/>
      </w:tblPr>
      <w:tblGrid>
        <w:gridCol w:w="1465"/>
        <w:gridCol w:w="684"/>
        <w:gridCol w:w="684"/>
        <w:gridCol w:w="684"/>
        <w:gridCol w:w="684"/>
        <w:gridCol w:w="727"/>
        <w:gridCol w:w="684"/>
        <w:gridCol w:w="684"/>
        <w:gridCol w:w="684"/>
        <w:gridCol w:w="684"/>
        <w:gridCol w:w="684"/>
      </w:tblGrid>
      <w:tr w:rsidR="0048721A" w:rsidRPr="00022D42" w:rsidTr="0028092F">
        <w:trPr>
          <w:trHeight w:val="398"/>
          <w:jc w:val="center"/>
        </w:trPr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3B13B1" w:rsidP="002809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014</w:t>
            </w:r>
          </w:p>
        </w:tc>
      </w:tr>
      <w:tr w:rsidR="0048721A" w:rsidRPr="00022D42" w:rsidTr="0028092F">
        <w:trPr>
          <w:trHeight w:val="311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28092F" w:rsidP="002809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="00F8443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of </w:t>
            </w:r>
            <w:r w:rsidR="003B13B1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8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27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2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8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7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30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1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8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53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778</w:t>
            </w:r>
          </w:p>
        </w:tc>
      </w:tr>
      <w:tr w:rsidR="0048721A" w:rsidRPr="00022D42" w:rsidTr="0028092F">
        <w:trPr>
          <w:trHeight w:val="298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28092F" w:rsidP="002809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="00F84437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.</w:t>
            </w: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of </w:t>
            </w:r>
            <w:r w:rsidR="003B13B1"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6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9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5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1876</w:t>
            </w:r>
          </w:p>
        </w:tc>
      </w:tr>
      <w:tr w:rsidR="0048721A" w:rsidRPr="00022D42" w:rsidTr="0028092F">
        <w:trPr>
          <w:trHeight w:val="323"/>
          <w:jc w:val="center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3B13B1" w:rsidP="0028092F">
            <w:pPr>
              <w:widowControl/>
              <w:wordWrap w:val="0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>gender ratio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3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1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.9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1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21A" w:rsidRPr="00022D42" w:rsidRDefault="0048721A" w:rsidP="0048721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22D4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3.6 </w:t>
            </w:r>
          </w:p>
        </w:tc>
      </w:tr>
    </w:tbl>
    <w:p w:rsidR="00A32637" w:rsidRPr="00022D42" w:rsidRDefault="0048721A" w:rsidP="0028092F">
      <w:pPr>
        <w:rPr>
          <w:rFonts w:ascii="Arial" w:hAnsi="Arial" w:cs="Arial"/>
        </w:rPr>
      </w:pPr>
      <w:r w:rsidRPr="00022D42">
        <w:rPr>
          <w:rFonts w:ascii="Arial" w:hAnsi="Arial" w:cs="Arial"/>
        </w:rPr>
        <w:fldChar w:fldCharType="end"/>
      </w:r>
      <w:r w:rsidR="0028092F" w:rsidRPr="00022D42">
        <w:rPr>
          <w:rFonts w:ascii="Arial" w:hAnsi="Arial" w:cs="Arial"/>
        </w:rPr>
        <w:t>*N</w:t>
      </w:r>
      <w:r w:rsidR="00F84437" w:rsidRPr="00022D42">
        <w:rPr>
          <w:rFonts w:ascii="Arial" w:hAnsi="Arial" w:cs="Arial"/>
        </w:rPr>
        <w:t>.</w:t>
      </w:r>
      <w:r w:rsidR="006F139D">
        <w:rPr>
          <w:rFonts w:ascii="Arial" w:hAnsi="Arial" w:cs="Arial"/>
        </w:rPr>
        <w:t>: number of cases</w:t>
      </w:r>
      <w:r w:rsidR="0028092F" w:rsidRPr="00022D42">
        <w:rPr>
          <w:rFonts w:ascii="Arial" w:hAnsi="Arial" w:cs="Arial"/>
        </w:rPr>
        <w:t xml:space="preserve"> </w:t>
      </w:r>
    </w:p>
    <w:p w:rsidR="00C0765A" w:rsidRPr="00022D42" w:rsidRDefault="00C0765A">
      <w:pPr>
        <w:widowControl/>
        <w:jc w:val="left"/>
        <w:rPr>
          <w:rFonts w:ascii="Arial" w:hAnsi="Arial" w:cs="Arial"/>
        </w:rPr>
      </w:pPr>
      <w:r w:rsidRPr="00022D42">
        <w:rPr>
          <w:rFonts w:ascii="Arial" w:hAnsi="Arial" w:cs="Arial"/>
        </w:rPr>
        <w:br w:type="page"/>
      </w:r>
    </w:p>
    <w:tbl>
      <w:tblPr>
        <w:tblpPr w:leftFromText="180" w:rightFromText="180" w:vertAnchor="page" w:horzAnchor="margin" w:tblpY="23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89"/>
        <w:gridCol w:w="4903"/>
        <w:gridCol w:w="1584"/>
      </w:tblGrid>
      <w:tr w:rsidR="00C0765A" w:rsidRPr="00022D42" w:rsidTr="00C11F63">
        <w:trPr>
          <w:trHeight w:val="417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Variables </w:t>
            </w:r>
          </w:p>
        </w:tc>
        <w:tc>
          <w:tcPr>
            <w:tcW w:w="0" w:type="auto"/>
          </w:tcPr>
          <w:p w:rsidR="00C0765A" w:rsidRPr="00022D42" w:rsidRDefault="00C0765A" w:rsidP="00C0765A">
            <w:pPr>
              <w:pStyle w:val="Default"/>
              <w:ind w:firstLine="402"/>
              <w:rPr>
                <w:rFonts w:ascii="Arial" w:hAnsi="Arial" w:cs="Arial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/classification </w:t>
            </w:r>
          </w:p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ompleteness </w:t>
            </w:r>
          </w:p>
        </w:tc>
      </w:tr>
      <w:tr w:rsidR="00C0765A" w:rsidRPr="00022D42" w:rsidTr="00C11F63">
        <w:trPr>
          <w:trHeight w:val="669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 unique 8-digital number for each case.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521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ale and Female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825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interval time from the date of birth to the date of onset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825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zone code of address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 unique 6-digital number at county level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669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ationality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hinese or foreigner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669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ccupation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Occupation/status of cases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99.5% reported </w:t>
            </w:r>
          </w:p>
        </w:tc>
      </w:tr>
      <w:tr w:rsidR="00C0765A" w:rsidRPr="00022D42" w:rsidTr="00C11F63">
        <w:trPr>
          <w:trHeight w:val="981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ype of diagnosis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robable case (clinical diagnosed case) </w:t>
            </w:r>
          </w:p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onfirmed case (laboratory confirmed case)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669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ate of onset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date of illness onset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825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ate of diagnosis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date of diagnosis as a probable or confirmed dengue case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825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ate of report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first date of reporting to dengue surveillance system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  <w:tr w:rsidR="00C0765A" w:rsidRPr="00022D42" w:rsidTr="00C11F63">
        <w:trPr>
          <w:trHeight w:val="669"/>
        </w:trPr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ate of Death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date of case death, if applicable. </w:t>
            </w:r>
          </w:p>
        </w:tc>
        <w:tc>
          <w:tcPr>
            <w:tcW w:w="0" w:type="auto"/>
          </w:tcPr>
          <w:p w:rsidR="00C0765A" w:rsidRPr="00022D42" w:rsidRDefault="00C0765A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reported </w:t>
            </w:r>
          </w:p>
        </w:tc>
      </w:tr>
    </w:tbl>
    <w:p w:rsidR="00C0765A" w:rsidRPr="00022D42" w:rsidRDefault="00C0765A" w:rsidP="00C0765A">
      <w:pPr>
        <w:rPr>
          <w:rFonts w:ascii="Arial" w:hAnsi="Arial" w:cs="Arial"/>
        </w:rPr>
      </w:pPr>
      <w:proofErr w:type="gramStart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 xml:space="preserve">Table </w:t>
      </w:r>
      <w:r w:rsidR="00EA32C6">
        <w:rPr>
          <w:rFonts w:ascii="Arial" w:hAnsi="Arial" w:cs="Arial" w:hint="eastAsia"/>
          <w:b/>
          <w:bCs/>
          <w:color w:val="000000"/>
          <w:kern w:val="0"/>
          <w:sz w:val="23"/>
          <w:szCs w:val="23"/>
        </w:rPr>
        <w:t>6</w:t>
      </w:r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>.</w:t>
      </w:r>
      <w:proofErr w:type="gramEnd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 xml:space="preserve"> The list of variables in the individual dataset of human brucellosis cases from 2005 to 2014.</w:t>
      </w:r>
    </w:p>
    <w:p w:rsidR="00AC03EC" w:rsidRPr="00022D42" w:rsidRDefault="00F04C6D">
      <w:pPr>
        <w:widowControl/>
        <w:jc w:val="left"/>
        <w:rPr>
          <w:rFonts w:ascii="Arial" w:hAnsi="Arial" w:cs="Arial"/>
        </w:rPr>
      </w:pPr>
      <w:r w:rsidRPr="00022D42">
        <w:rPr>
          <w:rFonts w:ascii="Arial" w:hAnsi="Arial" w:cs="Arial"/>
        </w:rPr>
        <w:t>Note: The foreigners are not included in all analysis of this study.</w:t>
      </w: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</w:p>
    <w:p w:rsidR="00F04C6D" w:rsidRPr="00022D42" w:rsidRDefault="00F04C6D">
      <w:pPr>
        <w:widowControl/>
        <w:jc w:val="left"/>
        <w:rPr>
          <w:rFonts w:ascii="Arial" w:hAnsi="Arial" w:cs="Arial"/>
        </w:rPr>
      </w:pPr>
      <w:r w:rsidRPr="00022D42">
        <w:rPr>
          <w:rFonts w:ascii="Arial" w:hAnsi="Arial" w:cs="Arial"/>
        </w:rPr>
        <w:br w:type="page"/>
      </w:r>
    </w:p>
    <w:p w:rsidR="00BC1EC1" w:rsidRPr="00022D42" w:rsidRDefault="00AC03EC" w:rsidP="0028092F">
      <w:pPr>
        <w:rPr>
          <w:rFonts w:ascii="Arial" w:hAnsi="Arial" w:cs="Arial"/>
        </w:rPr>
      </w:pPr>
      <w:proofErr w:type="gramStart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lastRenderedPageBreak/>
        <w:t xml:space="preserve">Table </w:t>
      </w:r>
      <w:r w:rsidR="00EA32C6">
        <w:rPr>
          <w:rFonts w:ascii="Arial" w:hAnsi="Arial" w:cs="Arial" w:hint="eastAsia"/>
          <w:b/>
          <w:bCs/>
          <w:color w:val="000000"/>
          <w:kern w:val="0"/>
          <w:sz w:val="23"/>
          <w:szCs w:val="23"/>
        </w:rPr>
        <w:t>7</w:t>
      </w:r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>.</w:t>
      </w:r>
      <w:proofErr w:type="gramEnd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 xml:space="preserve"> </w:t>
      </w:r>
      <w:proofErr w:type="gramStart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>T</w:t>
      </w:r>
      <w:bookmarkStart w:id="6" w:name="OLE_LINK17"/>
      <w:bookmarkStart w:id="7" w:name="OLE_LINK18"/>
      <w:bookmarkStart w:id="8" w:name="OLE_LINK19"/>
      <w:bookmarkStart w:id="9" w:name="_GoBack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 xml:space="preserve">he list of the variables of the dataset used for </w:t>
      </w:r>
      <w:proofErr w:type="spellStart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>Satscan</w:t>
      </w:r>
      <w:proofErr w:type="spellEnd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>.</w:t>
      </w:r>
      <w:bookmarkEnd w:id="6"/>
      <w:bookmarkEnd w:id="7"/>
      <w:bookmarkEnd w:id="8"/>
      <w:bookmarkEnd w:id="9"/>
      <w:proofErr w:type="gramEnd"/>
      <w:r w:rsidRPr="00022D42">
        <w:rPr>
          <w:rFonts w:ascii="Arial" w:hAnsi="Arial" w:cs="Arial"/>
          <w:b/>
          <w:bCs/>
          <w:color w:val="000000"/>
          <w:kern w:val="0"/>
          <w:sz w:val="23"/>
          <w:szCs w:val="23"/>
        </w:rPr>
        <w:t xml:space="preserve"> </w:t>
      </w:r>
    </w:p>
    <w:tbl>
      <w:tblPr>
        <w:tblpPr w:leftFromText="180" w:rightFromText="180" w:vertAnchor="page" w:horzAnchor="margin" w:tblpY="23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95"/>
        <w:gridCol w:w="1630"/>
        <w:gridCol w:w="4167"/>
        <w:gridCol w:w="1584"/>
      </w:tblGrid>
      <w:tr w:rsidR="00BC1EC1" w:rsidRPr="00022D42" w:rsidTr="002753C5">
        <w:trPr>
          <w:trHeight w:val="417"/>
        </w:trPr>
        <w:tc>
          <w:tcPr>
            <w:tcW w:w="1295" w:type="dxa"/>
          </w:tcPr>
          <w:p w:rsidR="00BC1EC1" w:rsidRPr="00022D42" w:rsidRDefault="00794FD2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ile</w:t>
            </w:r>
          </w:p>
        </w:tc>
        <w:tc>
          <w:tcPr>
            <w:tcW w:w="1630" w:type="dxa"/>
          </w:tcPr>
          <w:p w:rsidR="00BC1EC1" w:rsidRPr="00022D42" w:rsidRDefault="00BC1EC1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0" w:type="auto"/>
          </w:tcPr>
          <w:p w:rsidR="00BC1EC1" w:rsidRPr="00022D42" w:rsidRDefault="00BC1EC1" w:rsidP="00C11F63">
            <w:pPr>
              <w:pStyle w:val="Default"/>
              <w:ind w:firstLine="402"/>
              <w:rPr>
                <w:rFonts w:ascii="Arial" w:hAnsi="Arial" w:cs="Arial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/classification </w:t>
            </w:r>
          </w:p>
          <w:p w:rsidR="00BC1EC1" w:rsidRPr="00022D42" w:rsidRDefault="00BC1EC1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C1EC1" w:rsidRPr="00022D42" w:rsidRDefault="00BC1EC1" w:rsidP="00C11F6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ompleteness </w:t>
            </w:r>
          </w:p>
        </w:tc>
      </w:tr>
      <w:tr w:rsidR="00BC1EC1" w:rsidRPr="00022D42" w:rsidTr="002753C5">
        <w:trPr>
          <w:trHeight w:val="521"/>
        </w:trPr>
        <w:tc>
          <w:tcPr>
            <w:tcW w:w="1295" w:type="dxa"/>
            <w:vMerge w:val="restart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se file</w:t>
            </w:r>
          </w:p>
        </w:tc>
        <w:tc>
          <w:tcPr>
            <w:tcW w:w="1630" w:type="dxa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zone code of address </w:t>
            </w:r>
          </w:p>
        </w:tc>
        <w:tc>
          <w:tcPr>
            <w:tcW w:w="0" w:type="auto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 unique 6-digital number at county level </w:t>
            </w:r>
          </w:p>
        </w:tc>
        <w:tc>
          <w:tcPr>
            <w:tcW w:w="0" w:type="auto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</w:t>
            </w:r>
          </w:p>
        </w:tc>
      </w:tr>
      <w:tr w:rsidR="00BC1EC1" w:rsidRPr="00022D42" w:rsidTr="002753C5">
        <w:trPr>
          <w:trHeight w:val="825"/>
        </w:trPr>
        <w:tc>
          <w:tcPr>
            <w:tcW w:w="1295" w:type="dxa"/>
            <w:vMerge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Date of onset </w:t>
            </w:r>
          </w:p>
        </w:tc>
        <w:tc>
          <w:tcPr>
            <w:tcW w:w="0" w:type="auto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date of illness onset </w:t>
            </w:r>
          </w:p>
        </w:tc>
        <w:tc>
          <w:tcPr>
            <w:tcW w:w="0" w:type="auto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</w:t>
            </w:r>
          </w:p>
        </w:tc>
      </w:tr>
      <w:tr w:rsidR="00BC1EC1" w:rsidRPr="00022D42" w:rsidTr="002753C5">
        <w:trPr>
          <w:trHeight w:val="825"/>
        </w:trPr>
        <w:tc>
          <w:tcPr>
            <w:tcW w:w="1295" w:type="dxa"/>
            <w:vMerge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umber of case</w:t>
            </w:r>
          </w:p>
        </w:tc>
        <w:tc>
          <w:tcPr>
            <w:tcW w:w="0" w:type="auto"/>
          </w:tcPr>
          <w:p w:rsidR="00BC1EC1" w:rsidRPr="00022D42" w:rsidRDefault="00BC1EC1" w:rsidP="003D54E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e</w:t>
            </w:r>
            <w:r w:rsidR="00714AFB"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use the individual as the case file by only reserve the above two varia</w:t>
            </w:r>
            <w:r w:rsidR="003D54E0"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les, add this variable, 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ut</w:t>
            </w:r>
            <w:r w:rsidR="003D54E0"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ng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the number of “1” in this colum</w:t>
            </w:r>
            <w:r w:rsidR="00714AFB"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as</w:t>
            </w:r>
            <w:r w:rsidR="003D54E0"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o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e record means one case. </w:t>
            </w:r>
          </w:p>
        </w:tc>
        <w:tc>
          <w:tcPr>
            <w:tcW w:w="0" w:type="auto"/>
          </w:tcPr>
          <w:p w:rsidR="00BC1EC1" w:rsidRPr="00022D42" w:rsidRDefault="00BC1EC1" w:rsidP="00274A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 w:val="restart"/>
          </w:tcPr>
          <w:p w:rsidR="002753C5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pulation</w:t>
            </w: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file</w:t>
            </w: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zone code of address 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 unique 6-digital number at county level 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0" w:type="auto"/>
          </w:tcPr>
          <w:p w:rsidR="002753C5" w:rsidRPr="00022D42" w:rsidRDefault="003608E6" w:rsidP="003608E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he date of the population is identical for each year.</w:t>
            </w:r>
          </w:p>
        </w:tc>
        <w:tc>
          <w:tcPr>
            <w:tcW w:w="0" w:type="auto"/>
          </w:tcPr>
          <w:p w:rsidR="002753C5" w:rsidRPr="00022D42" w:rsidRDefault="003608E6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:rsidR="002753C5" w:rsidRPr="00022D42" w:rsidRDefault="003608E6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he population for each town was required from </w:t>
            </w:r>
            <w:r w:rsidRPr="003608E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tional Bureau of Statistics of the People's Republic of China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:rsidR="002753C5" w:rsidRPr="00022D42" w:rsidRDefault="003608E6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 w:val="restart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ordinates</w:t>
            </w: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ile</w:t>
            </w: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zone code of address 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 unique 6-digital number at county level 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00% 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atitude/</w:t>
            </w:r>
            <w:proofErr w:type="spellStart"/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 latitude of the centroid of the town/community the patient lived.</w:t>
            </w:r>
          </w:p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We used ArcGIS to generate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“</w:t>
            </w:r>
            <w:proofErr w:type="spellStart"/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at</w:t>
            </w:r>
            <w:proofErr w:type="spellEnd"/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”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“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ng”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sed on the map information.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753C5" w:rsidRPr="00022D42" w:rsidTr="002753C5">
        <w:trPr>
          <w:trHeight w:val="825"/>
        </w:trPr>
        <w:tc>
          <w:tcPr>
            <w:tcW w:w="1295" w:type="dxa"/>
            <w:vMerge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ngitude/Long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he longitude of the centroid of the town/community the patient lived.          </w:t>
            </w:r>
          </w:p>
        </w:tc>
        <w:tc>
          <w:tcPr>
            <w:tcW w:w="0" w:type="auto"/>
          </w:tcPr>
          <w:p w:rsidR="002753C5" w:rsidRPr="00022D42" w:rsidRDefault="002753C5" w:rsidP="002753C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22D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 w:rsidR="00AC03EC" w:rsidRDefault="00AC03EC" w:rsidP="00AA477D">
      <w:pPr>
        <w:rPr>
          <w:rFonts w:ascii="Arial" w:hAnsi="Arial" w:cs="Arial"/>
        </w:rPr>
      </w:pPr>
    </w:p>
    <w:p w:rsidR="000F3774" w:rsidRDefault="000F3774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7560A" w:rsidRDefault="0007560A" w:rsidP="0007560A">
      <w:pPr>
        <w:keepNext/>
        <w:widowControl/>
        <w:spacing w:before="240" w:after="60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8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Secondary space</w:t>
      </w:r>
      <w:r w:rsidRPr="00B13B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ime</w:t>
      </w:r>
      <w:r w:rsidRPr="00B13B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lusters of human brucellosi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in Shanxi Province</w:t>
      </w:r>
      <w:r w:rsidRPr="00B13B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B13B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005-2014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8662" w:type="dxa"/>
        <w:jc w:val="center"/>
        <w:tblLayout w:type="fixed"/>
        <w:tblLook w:val="04A0" w:firstRow="1" w:lastRow="0" w:firstColumn="1" w:lastColumn="0" w:noHBand="0" w:noVBand="1"/>
      </w:tblPr>
      <w:tblGrid>
        <w:gridCol w:w="866"/>
        <w:gridCol w:w="1627"/>
        <w:gridCol w:w="2625"/>
        <w:gridCol w:w="851"/>
        <w:gridCol w:w="992"/>
        <w:gridCol w:w="709"/>
        <w:gridCol w:w="992"/>
      </w:tblGrid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n</w:t>
            </w:r>
          </w:p>
        </w:tc>
        <w:tc>
          <w:tcPr>
            <w:tcW w:w="16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 Time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oid(</w:t>
            </w:r>
            <w:proofErr w:type="spellStart"/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itude,longitude</w:t>
            </w:r>
            <w:proofErr w:type="spellEnd"/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 town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L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 frame</w:t>
            </w:r>
          </w:p>
        </w:tc>
        <w:tc>
          <w:tcPr>
            <w:tcW w:w="16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Radius(km)</w:t>
            </w: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27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85N,112.32E)/14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7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Jul 1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13-Sep 1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22N,113.06E)/46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-Jun 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9.46N,112.76E)/77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3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30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89N,112.45E)/13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09N,113.60E)/12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3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28N,112.96E)/4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 10-Sep 2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8.22N,110.91E)/23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6-Jun 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5.96N,112.29E)/26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-Jun 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40.05N,113.88E)/38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7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Jul 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50N,113.43E)/117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6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9.15N,113.32E)/71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 8-Aug 1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44N,110.76E)/95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6-Jun 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40.15N,112.36E)/16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-Jul 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8.09N,110.75E)/18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8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4-Aug 1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21N,112.83E)/42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4-Aug 1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 23-Nov 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92N,111.66E)/31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2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6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21N,112.83E)/4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May 2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 10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80N,111.62E)/6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5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30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21N,112.83E)/4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6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4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1-Jul 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9.21N,112.05E)/31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8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9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Jun 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67N,110.49E)/2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 10-Jun 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31N,111.95E)/77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1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04N,112.85E)/62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2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4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r 10-Jun 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07N,110.98E)/84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8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14N,112.75E)/49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5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4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 31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34N,112.56E)/23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4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68N,111.53E)/17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5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 3-Nov 1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8N,110.50E)/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3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5.69N,113.52E)/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5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99N,112.65E)/6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3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3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9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4.97N,111.27E)/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13-Jul 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63N,111.40E)/23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3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 31-Dec 1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8.68N,112.37E)/12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Jul 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04N,112.85E)/61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3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13-Sep 1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6N,110.63E)/19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4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70N,111.33E)/24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3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4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Jul 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8.47N,112.11E)/43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June 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6.20N,112.43E)/36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2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 27-May 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7.66N,113.29E)/12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17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07560A" w:rsidRPr="00A01053" w:rsidTr="0032052E">
        <w:trPr>
          <w:trHeight w:val="227"/>
          <w:jc w:val="center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b 27-Aug 2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38.07N,112.93E)/23.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0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2.8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560A" w:rsidRPr="00A01053" w:rsidRDefault="0007560A" w:rsidP="00C409E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A01053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</w:tbl>
    <w:p w:rsidR="0007560A" w:rsidRDefault="0007560A" w:rsidP="0007560A"/>
    <w:p w:rsidR="0007560A" w:rsidRDefault="0007560A" w:rsidP="0007560A"/>
    <w:p w:rsidR="0007560A" w:rsidRPr="00A43890" w:rsidRDefault="0007560A" w:rsidP="0007560A">
      <w:pPr>
        <w:rPr>
          <w:rFonts w:ascii="Times New Roman" w:hAnsi="Times New Roman" w:cs="Times New Roman"/>
        </w:rPr>
      </w:pPr>
    </w:p>
    <w:p w:rsidR="000F3774" w:rsidRPr="00022D42" w:rsidRDefault="000F3774" w:rsidP="00AA477D">
      <w:pPr>
        <w:rPr>
          <w:rFonts w:ascii="Arial" w:hAnsi="Arial" w:cs="Arial"/>
        </w:rPr>
      </w:pPr>
    </w:p>
    <w:sectPr w:rsidR="000F3774" w:rsidRPr="00022D42" w:rsidSect="00B32842">
      <w:footerReference w:type="default" r:id="rId13"/>
      <w:pgSz w:w="11906" w:h="16838"/>
      <w:pgMar w:top="1440" w:right="164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6E9" w:rsidRDefault="005B66E9" w:rsidP="00DC303C">
      <w:r>
        <w:separator/>
      </w:r>
    </w:p>
  </w:endnote>
  <w:endnote w:type="continuationSeparator" w:id="0">
    <w:p w:rsidR="005B66E9" w:rsidRDefault="005B66E9" w:rsidP="00DC3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1671882"/>
      <w:docPartObj>
        <w:docPartGallery w:val="Page Numbers (Bottom of Page)"/>
        <w:docPartUnique/>
      </w:docPartObj>
    </w:sdtPr>
    <w:sdtContent>
      <w:p w:rsidR="00A84C2C" w:rsidRDefault="00A84C2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5D55" w:rsidRPr="009E5D55">
          <w:rPr>
            <w:noProof/>
            <w:lang w:val="zh-CN"/>
          </w:rPr>
          <w:t>5</w:t>
        </w:r>
        <w:r>
          <w:fldChar w:fldCharType="end"/>
        </w:r>
      </w:p>
    </w:sdtContent>
  </w:sdt>
  <w:p w:rsidR="00A84C2C" w:rsidRDefault="00A84C2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6E9" w:rsidRDefault="005B66E9" w:rsidP="00DC303C">
      <w:r>
        <w:separator/>
      </w:r>
    </w:p>
  </w:footnote>
  <w:footnote w:type="continuationSeparator" w:id="0">
    <w:p w:rsidR="005B66E9" w:rsidRDefault="005B66E9" w:rsidP="00DC3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82B18"/>
    <w:multiLevelType w:val="hybridMultilevel"/>
    <w:tmpl w:val="D02EF802"/>
    <w:lvl w:ilvl="0" w:tplc="04090001">
      <w:start w:val="1"/>
      <w:numFmt w:val="bullet"/>
      <w:lvlText w:val=""/>
      <w:lvlJc w:val="left"/>
      <w:pPr>
        <w:ind w:left="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7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20"/>
      </w:pPr>
      <w:rPr>
        <w:rFonts w:ascii="Wingdings" w:hAnsi="Wingdings" w:hint="default"/>
      </w:rPr>
    </w:lvl>
  </w:abstractNum>
  <w:abstractNum w:abstractNumId="1">
    <w:nsid w:val="26931481"/>
    <w:multiLevelType w:val="hybridMultilevel"/>
    <w:tmpl w:val="5A96A4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7A50EEB"/>
    <w:multiLevelType w:val="hybridMultilevel"/>
    <w:tmpl w:val="FFC27C04"/>
    <w:lvl w:ilvl="0" w:tplc="32728F40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592ABB"/>
    <w:multiLevelType w:val="hybridMultilevel"/>
    <w:tmpl w:val="0B587578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>
    <w:nsid w:val="31925CA8"/>
    <w:multiLevelType w:val="hybridMultilevel"/>
    <w:tmpl w:val="66928BE2"/>
    <w:lvl w:ilvl="0" w:tplc="9C60B604">
      <w:start w:val="1"/>
      <w:numFmt w:val="decimal"/>
      <w:lvlText w:val="%1、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5">
    <w:nsid w:val="43706B28"/>
    <w:multiLevelType w:val="hybridMultilevel"/>
    <w:tmpl w:val="68A8882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44F23B43"/>
    <w:multiLevelType w:val="hybridMultilevel"/>
    <w:tmpl w:val="C94A9FA6"/>
    <w:lvl w:ilvl="0" w:tplc="04090001">
      <w:start w:val="1"/>
      <w:numFmt w:val="bullet"/>
      <w:lvlText w:val=""/>
      <w:lvlJc w:val="left"/>
      <w:pPr>
        <w:ind w:left="852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7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9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20"/>
      </w:pPr>
      <w:rPr>
        <w:rFonts w:ascii="Wingdings" w:hAnsi="Wingdings" w:hint="default"/>
      </w:rPr>
    </w:lvl>
  </w:abstractNum>
  <w:abstractNum w:abstractNumId="7">
    <w:nsid w:val="475E15DF"/>
    <w:multiLevelType w:val="multilevel"/>
    <w:tmpl w:val="79040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D6854BE"/>
    <w:multiLevelType w:val="hybridMultilevel"/>
    <w:tmpl w:val="7ABE31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E473705"/>
    <w:multiLevelType w:val="hybridMultilevel"/>
    <w:tmpl w:val="EF3C6F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7C903CB"/>
    <w:multiLevelType w:val="hybridMultilevel"/>
    <w:tmpl w:val="3DBCC168"/>
    <w:lvl w:ilvl="0" w:tplc="672A489E">
      <w:start w:val="3"/>
      <w:numFmt w:val="bullet"/>
      <w:lvlText w:val=""/>
      <w:lvlJc w:val="left"/>
      <w:pPr>
        <w:ind w:left="465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2"/>
  </w:num>
  <w:num w:numId="5">
    <w:abstractNumId w:val="6"/>
  </w:num>
  <w:num w:numId="6">
    <w:abstractNumId w:val="0"/>
  </w:num>
  <w:num w:numId="7">
    <w:abstractNumId w:val="3"/>
  </w:num>
  <w:num w:numId="8">
    <w:abstractNumId w:val="4"/>
  </w:num>
  <w:num w:numId="9">
    <w:abstractNumId w:val="7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A44"/>
    <w:rsid w:val="00001642"/>
    <w:rsid w:val="0000448F"/>
    <w:rsid w:val="000065AA"/>
    <w:rsid w:val="0000680E"/>
    <w:rsid w:val="00006820"/>
    <w:rsid w:val="00006E06"/>
    <w:rsid w:val="000078D8"/>
    <w:rsid w:val="00013466"/>
    <w:rsid w:val="00013605"/>
    <w:rsid w:val="00013A9E"/>
    <w:rsid w:val="0001486E"/>
    <w:rsid w:val="00015F2B"/>
    <w:rsid w:val="000208E2"/>
    <w:rsid w:val="000210A5"/>
    <w:rsid w:val="00022D42"/>
    <w:rsid w:val="00027C80"/>
    <w:rsid w:val="00034616"/>
    <w:rsid w:val="00035CBA"/>
    <w:rsid w:val="00036A2C"/>
    <w:rsid w:val="00036AC5"/>
    <w:rsid w:val="00036D19"/>
    <w:rsid w:val="0004031D"/>
    <w:rsid w:val="00041C81"/>
    <w:rsid w:val="000447BB"/>
    <w:rsid w:val="00044E59"/>
    <w:rsid w:val="000470BD"/>
    <w:rsid w:val="000477C9"/>
    <w:rsid w:val="00053A5D"/>
    <w:rsid w:val="00055031"/>
    <w:rsid w:val="00056310"/>
    <w:rsid w:val="00056A75"/>
    <w:rsid w:val="000578A8"/>
    <w:rsid w:val="00062CA1"/>
    <w:rsid w:val="0006410F"/>
    <w:rsid w:val="0006516B"/>
    <w:rsid w:val="00065241"/>
    <w:rsid w:val="000652F1"/>
    <w:rsid w:val="00067A62"/>
    <w:rsid w:val="000709AE"/>
    <w:rsid w:val="00072F57"/>
    <w:rsid w:val="00073AFD"/>
    <w:rsid w:val="000747AD"/>
    <w:rsid w:val="0007560A"/>
    <w:rsid w:val="00080F2C"/>
    <w:rsid w:val="0009520E"/>
    <w:rsid w:val="000A4F14"/>
    <w:rsid w:val="000B22A6"/>
    <w:rsid w:val="000B2B3E"/>
    <w:rsid w:val="000B3206"/>
    <w:rsid w:val="000B33E3"/>
    <w:rsid w:val="000B37F4"/>
    <w:rsid w:val="000B417B"/>
    <w:rsid w:val="000B4540"/>
    <w:rsid w:val="000B53B9"/>
    <w:rsid w:val="000C0E1A"/>
    <w:rsid w:val="000C3CEB"/>
    <w:rsid w:val="000C6B36"/>
    <w:rsid w:val="000C6B62"/>
    <w:rsid w:val="000D1CA7"/>
    <w:rsid w:val="000D1EAE"/>
    <w:rsid w:val="000D2074"/>
    <w:rsid w:val="000D3D89"/>
    <w:rsid w:val="000D7003"/>
    <w:rsid w:val="000E1ADE"/>
    <w:rsid w:val="000E1C6E"/>
    <w:rsid w:val="000E3F44"/>
    <w:rsid w:val="000F2601"/>
    <w:rsid w:val="000F3774"/>
    <w:rsid w:val="000F5319"/>
    <w:rsid w:val="000F5B87"/>
    <w:rsid w:val="000F6020"/>
    <w:rsid w:val="000F75E4"/>
    <w:rsid w:val="00101C15"/>
    <w:rsid w:val="00111FB5"/>
    <w:rsid w:val="0011202F"/>
    <w:rsid w:val="0011265A"/>
    <w:rsid w:val="00115326"/>
    <w:rsid w:val="00117310"/>
    <w:rsid w:val="00120940"/>
    <w:rsid w:val="0012235E"/>
    <w:rsid w:val="0012333F"/>
    <w:rsid w:val="00123AA2"/>
    <w:rsid w:val="00123AFE"/>
    <w:rsid w:val="001256CB"/>
    <w:rsid w:val="00127F6B"/>
    <w:rsid w:val="001317A6"/>
    <w:rsid w:val="00137BBC"/>
    <w:rsid w:val="0014029E"/>
    <w:rsid w:val="00151CDB"/>
    <w:rsid w:val="001542A2"/>
    <w:rsid w:val="0016246F"/>
    <w:rsid w:val="00162EEE"/>
    <w:rsid w:val="00165127"/>
    <w:rsid w:val="001656EA"/>
    <w:rsid w:val="00166827"/>
    <w:rsid w:val="00166ECF"/>
    <w:rsid w:val="00171BD9"/>
    <w:rsid w:val="001736CF"/>
    <w:rsid w:val="0017612C"/>
    <w:rsid w:val="001766B5"/>
    <w:rsid w:val="00176912"/>
    <w:rsid w:val="00180689"/>
    <w:rsid w:val="00180CA7"/>
    <w:rsid w:val="0018205E"/>
    <w:rsid w:val="001821D3"/>
    <w:rsid w:val="00186699"/>
    <w:rsid w:val="001953CC"/>
    <w:rsid w:val="001967B2"/>
    <w:rsid w:val="001A02F9"/>
    <w:rsid w:val="001A39E6"/>
    <w:rsid w:val="001A5E79"/>
    <w:rsid w:val="001A5F48"/>
    <w:rsid w:val="001B1788"/>
    <w:rsid w:val="001B63F7"/>
    <w:rsid w:val="001C210F"/>
    <w:rsid w:val="001C396B"/>
    <w:rsid w:val="001C4339"/>
    <w:rsid w:val="001C4F39"/>
    <w:rsid w:val="001C7727"/>
    <w:rsid w:val="001E0992"/>
    <w:rsid w:val="001E09CC"/>
    <w:rsid w:val="001E0B23"/>
    <w:rsid w:val="001E3106"/>
    <w:rsid w:val="001F6274"/>
    <w:rsid w:val="001F7517"/>
    <w:rsid w:val="00201A43"/>
    <w:rsid w:val="00206DB0"/>
    <w:rsid w:val="00212219"/>
    <w:rsid w:val="00222D19"/>
    <w:rsid w:val="00223CAF"/>
    <w:rsid w:val="002243EC"/>
    <w:rsid w:val="002278A2"/>
    <w:rsid w:val="00233CAC"/>
    <w:rsid w:val="00236D2E"/>
    <w:rsid w:val="002440E1"/>
    <w:rsid w:val="00246026"/>
    <w:rsid w:val="00246093"/>
    <w:rsid w:val="0024771B"/>
    <w:rsid w:val="00250487"/>
    <w:rsid w:val="002516F0"/>
    <w:rsid w:val="00252B1C"/>
    <w:rsid w:val="00253306"/>
    <w:rsid w:val="0025796E"/>
    <w:rsid w:val="0026049D"/>
    <w:rsid w:val="00262A27"/>
    <w:rsid w:val="00266698"/>
    <w:rsid w:val="00270023"/>
    <w:rsid w:val="00270F6A"/>
    <w:rsid w:val="002732BF"/>
    <w:rsid w:val="00274A81"/>
    <w:rsid w:val="002753C5"/>
    <w:rsid w:val="002779C4"/>
    <w:rsid w:val="0028092F"/>
    <w:rsid w:val="0028164A"/>
    <w:rsid w:val="00283B86"/>
    <w:rsid w:val="00293711"/>
    <w:rsid w:val="0029412E"/>
    <w:rsid w:val="00296361"/>
    <w:rsid w:val="00296A44"/>
    <w:rsid w:val="002A078E"/>
    <w:rsid w:val="002A3FCD"/>
    <w:rsid w:val="002A64D3"/>
    <w:rsid w:val="002A6A99"/>
    <w:rsid w:val="002A7A47"/>
    <w:rsid w:val="002B0F5A"/>
    <w:rsid w:val="002B2FCC"/>
    <w:rsid w:val="002B3EEB"/>
    <w:rsid w:val="002B5400"/>
    <w:rsid w:val="002B6468"/>
    <w:rsid w:val="002C3C65"/>
    <w:rsid w:val="002C4F07"/>
    <w:rsid w:val="002C728D"/>
    <w:rsid w:val="002D1006"/>
    <w:rsid w:val="002D472A"/>
    <w:rsid w:val="002D57DE"/>
    <w:rsid w:val="002D6290"/>
    <w:rsid w:val="002E0289"/>
    <w:rsid w:val="002E03A7"/>
    <w:rsid w:val="002E2A9F"/>
    <w:rsid w:val="002E362A"/>
    <w:rsid w:val="002E52EC"/>
    <w:rsid w:val="002E7A35"/>
    <w:rsid w:val="002F0026"/>
    <w:rsid w:val="002F0306"/>
    <w:rsid w:val="002F040D"/>
    <w:rsid w:val="002F3118"/>
    <w:rsid w:val="002F3F6F"/>
    <w:rsid w:val="00310E7B"/>
    <w:rsid w:val="003131C2"/>
    <w:rsid w:val="0031451F"/>
    <w:rsid w:val="0031631F"/>
    <w:rsid w:val="00320025"/>
    <w:rsid w:val="0032052E"/>
    <w:rsid w:val="00325078"/>
    <w:rsid w:val="00325FE6"/>
    <w:rsid w:val="00327E36"/>
    <w:rsid w:val="0034110A"/>
    <w:rsid w:val="003417A7"/>
    <w:rsid w:val="00341A23"/>
    <w:rsid w:val="00342627"/>
    <w:rsid w:val="00342B9F"/>
    <w:rsid w:val="00342FFF"/>
    <w:rsid w:val="003431EE"/>
    <w:rsid w:val="0034335A"/>
    <w:rsid w:val="00344061"/>
    <w:rsid w:val="0035079C"/>
    <w:rsid w:val="00352736"/>
    <w:rsid w:val="00352A71"/>
    <w:rsid w:val="003536FF"/>
    <w:rsid w:val="00357823"/>
    <w:rsid w:val="00357CBB"/>
    <w:rsid w:val="00360662"/>
    <w:rsid w:val="003608E6"/>
    <w:rsid w:val="00363931"/>
    <w:rsid w:val="00365BC1"/>
    <w:rsid w:val="00375606"/>
    <w:rsid w:val="00377B87"/>
    <w:rsid w:val="00380898"/>
    <w:rsid w:val="0038291F"/>
    <w:rsid w:val="00383267"/>
    <w:rsid w:val="003836D3"/>
    <w:rsid w:val="003846FF"/>
    <w:rsid w:val="00385BA2"/>
    <w:rsid w:val="00387761"/>
    <w:rsid w:val="0039256C"/>
    <w:rsid w:val="00394747"/>
    <w:rsid w:val="00394EE3"/>
    <w:rsid w:val="00395AAC"/>
    <w:rsid w:val="00396B91"/>
    <w:rsid w:val="003977A1"/>
    <w:rsid w:val="003A05A0"/>
    <w:rsid w:val="003A0C71"/>
    <w:rsid w:val="003A68BD"/>
    <w:rsid w:val="003A709A"/>
    <w:rsid w:val="003B0106"/>
    <w:rsid w:val="003B0182"/>
    <w:rsid w:val="003B13B1"/>
    <w:rsid w:val="003B24A6"/>
    <w:rsid w:val="003B2A62"/>
    <w:rsid w:val="003B44C8"/>
    <w:rsid w:val="003C1F97"/>
    <w:rsid w:val="003C4D5E"/>
    <w:rsid w:val="003C5D3C"/>
    <w:rsid w:val="003D0770"/>
    <w:rsid w:val="003D19B0"/>
    <w:rsid w:val="003D351D"/>
    <w:rsid w:val="003D4530"/>
    <w:rsid w:val="003D54E0"/>
    <w:rsid w:val="003D5DF8"/>
    <w:rsid w:val="003D71EE"/>
    <w:rsid w:val="003E07DF"/>
    <w:rsid w:val="003E59E3"/>
    <w:rsid w:val="003F0B1D"/>
    <w:rsid w:val="003F3B6B"/>
    <w:rsid w:val="003F6A18"/>
    <w:rsid w:val="003F7620"/>
    <w:rsid w:val="004030C9"/>
    <w:rsid w:val="00403255"/>
    <w:rsid w:val="004053D9"/>
    <w:rsid w:val="00407750"/>
    <w:rsid w:val="00415929"/>
    <w:rsid w:val="004171C0"/>
    <w:rsid w:val="0042309D"/>
    <w:rsid w:val="00425155"/>
    <w:rsid w:val="00425F03"/>
    <w:rsid w:val="00426FD8"/>
    <w:rsid w:val="004308B1"/>
    <w:rsid w:val="00430C05"/>
    <w:rsid w:val="00431442"/>
    <w:rsid w:val="004374A0"/>
    <w:rsid w:val="00437E16"/>
    <w:rsid w:val="00441F68"/>
    <w:rsid w:val="00443B31"/>
    <w:rsid w:val="004449E5"/>
    <w:rsid w:val="004465B8"/>
    <w:rsid w:val="00447ED0"/>
    <w:rsid w:val="00447FA1"/>
    <w:rsid w:val="00450D66"/>
    <w:rsid w:val="004550C3"/>
    <w:rsid w:val="00456612"/>
    <w:rsid w:val="00456A24"/>
    <w:rsid w:val="00457CD5"/>
    <w:rsid w:val="00462B1E"/>
    <w:rsid w:val="0047076D"/>
    <w:rsid w:val="00473BBD"/>
    <w:rsid w:val="00482CE8"/>
    <w:rsid w:val="00483911"/>
    <w:rsid w:val="00486E0B"/>
    <w:rsid w:val="0048721A"/>
    <w:rsid w:val="004962CB"/>
    <w:rsid w:val="00497CAB"/>
    <w:rsid w:val="004A0086"/>
    <w:rsid w:val="004A1E21"/>
    <w:rsid w:val="004A24EC"/>
    <w:rsid w:val="004A6BDA"/>
    <w:rsid w:val="004B05CA"/>
    <w:rsid w:val="004B08AF"/>
    <w:rsid w:val="004B3A85"/>
    <w:rsid w:val="004B4E88"/>
    <w:rsid w:val="004B7304"/>
    <w:rsid w:val="004B771F"/>
    <w:rsid w:val="004B79C7"/>
    <w:rsid w:val="004B7CC1"/>
    <w:rsid w:val="004C1254"/>
    <w:rsid w:val="004C681C"/>
    <w:rsid w:val="004C6DA0"/>
    <w:rsid w:val="004D0CEA"/>
    <w:rsid w:val="004D1F8E"/>
    <w:rsid w:val="004D4ED0"/>
    <w:rsid w:val="004D50AC"/>
    <w:rsid w:val="004D78C2"/>
    <w:rsid w:val="004E0EC5"/>
    <w:rsid w:val="004E14F8"/>
    <w:rsid w:val="004E2311"/>
    <w:rsid w:val="004E3A91"/>
    <w:rsid w:val="004F0979"/>
    <w:rsid w:val="004F0EBA"/>
    <w:rsid w:val="004F1835"/>
    <w:rsid w:val="004F1D4D"/>
    <w:rsid w:val="004F2ACF"/>
    <w:rsid w:val="00502352"/>
    <w:rsid w:val="00505B02"/>
    <w:rsid w:val="0050765F"/>
    <w:rsid w:val="00512387"/>
    <w:rsid w:val="00513182"/>
    <w:rsid w:val="00514468"/>
    <w:rsid w:val="005152AE"/>
    <w:rsid w:val="005156BA"/>
    <w:rsid w:val="005200DC"/>
    <w:rsid w:val="0052234F"/>
    <w:rsid w:val="00522E33"/>
    <w:rsid w:val="0052422F"/>
    <w:rsid w:val="00526CBF"/>
    <w:rsid w:val="00527EDD"/>
    <w:rsid w:val="00531907"/>
    <w:rsid w:val="0053332D"/>
    <w:rsid w:val="0053349E"/>
    <w:rsid w:val="0053698C"/>
    <w:rsid w:val="00541BA5"/>
    <w:rsid w:val="0054295C"/>
    <w:rsid w:val="00543890"/>
    <w:rsid w:val="00547FFB"/>
    <w:rsid w:val="0055076C"/>
    <w:rsid w:val="0055091D"/>
    <w:rsid w:val="005510F5"/>
    <w:rsid w:val="0055158C"/>
    <w:rsid w:val="0055348D"/>
    <w:rsid w:val="00553CD5"/>
    <w:rsid w:val="00554913"/>
    <w:rsid w:val="00563F3C"/>
    <w:rsid w:val="00563F99"/>
    <w:rsid w:val="0057082C"/>
    <w:rsid w:val="005714DA"/>
    <w:rsid w:val="0057155F"/>
    <w:rsid w:val="005722AD"/>
    <w:rsid w:val="00573B04"/>
    <w:rsid w:val="005756E5"/>
    <w:rsid w:val="00576BA2"/>
    <w:rsid w:val="005801F7"/>
    <w:rsid w:val="00580607"/>
    <w:rsid w:val="00582CAC"/>
    <w:rsid w:val="005912FB"/>
    <w:rsid w:val="00592963"/>
    <w:rsid w:val="00593D50"/>
    <w:rsid w:val="00595E2C"/>
    <w:rsid w:val="00596415"/>
    <w:rsid w:val="00597B34"/>
    <w:rsid w:val="005A16A6"/>
    <w:rsid w:val="005A2FBF"/>
    <w:rsid w:val="005A4CD4"/>
    <w:rsid w:val="005A647A"/>
    <w:rsid w:val="005B0A87"/>
    <w:rsid w:val="005B241D"/>
    <w:rsid w:val="005B53D0"/>
    <w:rsid w:val="005B6581"/>
    <w:rsid w:val="005B66E9"/>
    <w:rsid w:val="005C10A4"/>
    <w:rsid w:val="005C2A92"/>
    <w:rsid w:val="005D06F4"/>
    <w:rsid w:val="005D2A1E"/>
    <w:rsid w:val="005E0329"/>
    <w:rsid w:val="005E3570"/>
    <w:rsid w:val="005E4119"/>
    <w:rsid w:val="005F318E"/>
    <w:rsid w:val="005F3B60"/>
    <w:rsid w:val="005F3D49"/>
    <w:rsid w:val="005F3ECD"/>
    <w:rsid w:val="005F7B1F"/>
    <w:rsid w:val="00601724"/>
    <w:rsid w:val="00604771"/>
    <w:rsid w:val="0060733B"/>
    <w:rsid w:val="006109BC"/>
    <w:rsid w:val="006121B2"/>
    <w:rsid w:val="0061520B"/>
    <w:rsid w:val="00620540"/>
    <w:rsid w:val="006207D7"/>
    <w:rsid w:val="00621368"/>
    <w:rsid w:val="00623CA3"/>
    <w:rsid w:val="00624E41"/>
    <w:rsid w:val="00626993"/>
    <w:rsid w:val="00626DC3"/>
    <w:rsid w:val="00633355"/>
    <w:rsid w:val="00633458"/>
    <w:rsid w:val="00634695"/>
    <w:rsid w:val="00637D67"/>
    <w:rsid w:val="00644AEA"/>
    <w:rsid w:val="006507DD"/>
    <w:rsid w:val="0065732B"/>
    <w:rsid w:val="00657DC7"/>
    <w:rsid w:val="00662654"/>
    <w:rsid w:val="00664B5D"/>
    <w:rsid w:val="00670192"/>
    <w:rsid w:val="0067150D"/>
    <w:rsid w:val="00672470"/>
    <w:rsid w:val="00673FDD"/>
    <w:rsid w:val="0067652B"/>
    <w:rsid w:val="0067753A"/>
    <w:rsid w:val="0068008D"/>
    <w:rsid w:val="006813E1"/>
    <w:rsid w:val="006864C9"/>
    <w:rsid w:val="00687C32"/>
    <w:rsid w:val="00691725"/>
    <w:rsid w:val="00691A9F"/>
    <w:rsid w:val="006976CD"/>
    <w:rsid w:val="006A1838"/>
    <w:rsid w:val="006A3EDB"/>
    <w:rsid w:val="006A5471"/>
    <w:rsid w:val="006B0513"/>
    <w:rsid w:val="006B0A2B"/>
    <w:rsid w:val="006B35A6"/>
    <w:rsid w:val="006B3832"/>
    <w:rsid w:val="006B3E70"/>
    <w:rsid w:val="006B63A2"/>
    <w:rsid w:val="006B673D"/>
    <w:rsid w:val="006B710A"/>
    <w:rsid w:val="006B752D"/>
    <w:rsid w:val="006C190A"/>
    <w:rsid w:val="006C374E"/>
    <w:rsid w:val="006C4A86"/>
    <w:rsid w:val="006C5980"/>
    <w:rsid w:val="006C6514"/>
    <w:rsid w:val="006C7C0E"/>
    <w:rsid w:val="006D7458"/>
    <w:rsid w:val="006D7E8D"/>
    <w:rsid w:val="006E1E13"/>
    <w:rsid w:val="006E2DCD"/>
    <w:rsid w:val="006E4AA0"/>
    <w:rsid w:val="006F0B16"/>
    <w:rsid w:val="006F139D"/>
    <w:rsid w:val="006F1A07"/>
    <w:rsid w:val="006F25F9"/>
    <w:rsid w:val="006F2921"/>
    <w:rsid w:val="006F2AC1"/>
    <w:rsid w:val="006F5C65"/>
    <w:rsid w:val="006F6119"/>
    <w:rsid w:val="006F6274"/>
    <w:rsid w:val="006F788E"/>
    <w:rsid w:val="006F7DD5"/>
    <w:rsid w:val="00701253"/>
    <w:rsid w:val="00701361"/>
    <w:rsid w:val="00702D8E"/>
    <w:rsid w:val="0070412A"/>
    <w:rsid w:val="007042C6"/>
    <w:rsid w:val="00705167"/>
    <w:rsid w:val="0070656E"/>
    <w:rsid w:val="007066D7"/>
    <w:rsid w:val="00710287"/>
    <w:rsid w:val="00714AFB"/>
    <w:rsid w:val="0071774D"/>
    <w:rsid w:val="00724805"/>
    <w:rsid w:val="00735AA1"/>
    <w:rsid w:val="0073796B"/>
    <w:rsid w:val="00745B19"/>
    <w:rsid w:val="00746AE7"/>
    <w:rsid w:val="007548F7"/>
    <w:rsid w:val="00755146"/>
    <w:rsid w:val="007562D7"/>
    <w:rsid w:val="00756A4E"/>
    <w:rsid w:val="00765C03"/>
    <w:rsid w:val="00765FDD"/>
    <w:rsid w:val="007710B7"/>
    <w:rsid w:val="007739FF"/>
    <w:rsid w:val="007774FB"/>
    <w:rsid w:val="007802F6"/>
    <w:rsid w:val="00784AFF"/>
    <w:rsid w:val="007901ED"/>
    <w:rsid w:val="0079182A"/>
    <w:rsid w:val="0079193A"/>
    <w:rsid w:val="007949B5"/>
    <w:rsid w:val="00794FD2"/>
    <w:rsid w:val="00797162"/>
    <w:rsid w:val="007A3ABA"/>
    <w:rsid w:val="007A3B96"/>
    <w:rsid w:val="007A6F7D"/>
    <w:rsid w:val="007B0EAE"/>
    <w:rsid w:val="007B23A3"/>
    <w:rsid w:val="007B2A15"/>
    <w:rsid w:val="007B4E3A"/>
    <w:rsid w:val="007B51D1"/>
    <w:rsid w:val="007B5C74"/>
    <w:rsid w:val="007B61FC"/>
    <w:rsid w:val="007C09DA"/>
    <w:rsid w:val="007C0AA1"/>
    <w:rsid w:val="007C1E03"/>
    <w:rsid w:val="007C1E34"/>
    <w:rsid w:val="007C55DB"/>
    <w:rsid w:val="007C796D"/>
    <w:rsid w:val="007D7452"/>
    <w:rsid w:val="007E6F85"/>
    <w:rsid w:val="007F4278"/>
    <w:rsid w:val="00800C15"/>
    <w:rsid w:val="00802C2C"/>
    <w:rsid w:val="00811DBA"/>
    <w:rsid w:val="00812DCB"/>
    <w:rsid w:val="00816404"/>
    <w:rsid w:val="008208A7"/>
    <w:rsid w:val="00822ED5"/>
    <w:rsid w:val="00831D1E"/>
    <w:rsid w:val="00831D8D"/>
    <w:rsid w:val="0083795E"/>
    <w:rsid w:val="00842773"/>
    <w:rsid w:val="008436C8"/>
    <w:rsid w:val="00846228"/>
    <w:rsid w:val="00851974"/>
    <w:rsid w:val="00851F8A"/>
    <w:rsid w:val="008564AE"/>
    <w:rsid w:val="0085654A"/>
    <w:rsid w:val="008569FB"/>
    <w:rsid w:val="00864855"/>
    <w:rsid w:val="00864973"/>
    <w:rsid w:val="00866915"/>
    <w:rsid w:val="00867085"/>
    <w:rsid w:val="00867B32"/>
    <w:rsid w:val="00870116"/>
    <w:rsid w:val="00874CC3"/>
    <w:rsid w:val="00876D59"/>
    <w:rsid w:val="00876FAB"/>
    <w:rsid w:val="00887800"/>
    <w:rsid w:val="00890C00"/>
    <w:rsid w:val="00891F72"/>
    <w:rsid w:val="00892CB3"/>
    <w:rsid w:val="0089590B"/>
    <w:rsid w:val="00897584"/>
    <w:rsid w:val="008A225E"/>
    <w:rsid w:val="008A2993"/>
    <w:rsid w:val="008A6335"/>
    <w:rsid w:val="008B15AB"/>
    <w:rsid w:val="008B1E75"/>
    <w:rsid w:val="008B2FDF"/>
    <w:rsid w:val="008C2C83"/>
    <w:rsid w:val="008C5682"/>
    <w:rsid w:val="008C57C1"/>
    <w:rsid w:val="008C5A4F"/>
    <w:rsid w:val="008C60BE"/>
    <w:rsid w:val="008C7179"/>
    <w:rsid w:val="008D220C"/>
    <w:rsid w:val="008D2AEC"/>
    <w:rsid w:val="008D312F"/>
    <w:rsid w:val="008D3D0C"/>
    <w:rsid w:val="008D3F98"/>
    <w:rsid w:val="008D42C5"/>
    <w:rsid w:val="008D4424"/>
    <w:rsid w:val="008D7AAC"/>
    <w:rsid w:val="008E06E8"/>
    <w:rsid w:val="008E27B1"/>
    <w:rsid w:val="008E2FFB"/>
    <w:rsid w:val="008E4E2E"/>
    <w:rsid w:val="008E67B2"/>
    <w:rsid w:val="008E6A7F"/>
    <w:rsid w:val="008E6FA6"/>
    <w:rsid w:val="008E745E"/>
    <w:rsid w:val="008E750F"/>
    <w:rsid w:val="008F20B7"/>
    <w:rsid w:val="008F39C8"/>
    <w:rsid w:val="008F4DF8"/>
    <w:rsid w:val="008F54E4"/>
    <w:rsid w:val="008F602C"/>
    <w:rsid w:val="00904BC2"/>
    <w:rsid w:val="00907793"/>
    <w:rsid w:val="00913342"/>
    <w:rsid w:val="0091467E"/>
    <w:rsid w:val="00915E3F"/>
    <w:rsid w:val="00916D99"/>
    <w:rsid w:val="0092398A"/>
    <w:rsid w:val="00926F0B"/>
    <w:rsid w:val="00933B8A"/>
    <w:rsid w:val="0093400D"/>
    <w:rsid w:val="00941713"/>
    <w:rsid w:val="009419B7"/>
    <w:rsid w:val="00945BBF"/>
    <w:rsid w:val="00946EE1"/>
    <w:rsid w:val="0095054A"/>
    <w:rsid w:val="00952491"/>
    <w:rsid w:val="00953D67"/>
    <w:rsid w:val="00953EF4"/>
    <w:rsid w:val="00955B91"/>
    <w:rsid w:val="00955EBB"/>
    <w:rsid w:val="0095711F"/>
    <w:rsid w:val="0095796B"/>
    <w:rsid w:val="0096103C"/>
    <w:rsid w:val="00967677"/>
    <w:rsid w:val="0097070C"/>
    <w:rsid w:val="00973684"/>
    <w:rsid w:val="0097372B"/>
    <w:rsid w:val="0097625D"/>
    <w:rsid w:val="00977EE6"/>
    <w:rsid w:val="00981E86"/>
    <w:rsid w:val="009868A0"/>
    <w:rsid w:val="00990AC3"/>
    <w:rsid w:val="00992063"/>
    <w:rsid w:val="009A4756"/>
    <w:rsid w:val="009B452E"/>
    <w:rsid w:val="009C0D12"/>
    <w:rsid w:val="009C2C0C"/>
    <w:rsid w:val="009C39F1"/>
    <w:rsid w:val="009C460A"/>
    <w:rsid w:val="009D0CD5"/>
    <w:rsid w:val="009D3639"/>
    <w:rsid w:val="009D53B1"/>
    <w:rsid w:val="009D7BE7"/>
    <w:rsid w:val="009E13A7"/>
    <w:rsid w:val="009E4300"/>
    <w:rsid w:val="009E5D55"/>
    <w:rsid w:val="009E6283"/>
    <w:rsid w:val="009E6969"/>
    <w:rsid w:val="009F04E2"/>
    <w:rsid w:val="009F36F1"/>
    <w:rsid w:val="009F56B4"/>
    <w:rsid w:val="009F5DA8"/>
    <w:rsid w:val="009F6C20"/>
    <w:rsid w:val="009F7D00"/>
    <w:rsid w:val="00A00850"/>
    <w:rsid w:val="00A0449B"/>
    <w:rsid w:val="00A067A1"/>
    <w:rsid w:val="00A10D93"/>
    <w:rsid w:val="00A11B32"/>
    <w:rsid w:val="00A14B66"/>
    <w:rsid w:val="00A216FB"/>
    <w:rsid w:val="00A242C8"/>
    <w:rsid w:val="00A31016"/>
    <w:rsid w:val="00A32637"/>
    <w:rsid w:val="00A35670"/>
    <w:rsid w:val="00A370AD"/>
    <w:rsid w:val="00A429A6"/>
    <w:rsid w:val="00A50829"/>
    <w:rsid w:val="00A67B0E"/>
    <w:rsid w:val="00A762CC"/>
    <w:rsid w:val="00A77F45"/>
    <w:rsid w:val="00A82DF1"/>
    <w:rsid w:val="00A8440D"/>
    <w:rsid w:val="00A84C2C"/>
    <w:rsid w:val="00A850AE"/>
    <w:rsid w:val="00A862B4"/>
    <w:rsid w:val="00A9142C"/>
    <w:rsid w:val="00A93C9D"/>
    <w:rsid w:val="00A94BAE"/>
    <w:rsid w:val="00A97283"/>
    <w:rsid w:val="00A97796"/>
    <w:rsid w:val="00AA37C1"/>
    <w:rsid w:val="00AA3B7C"/>
    <w:rsid w:val="00AA477D"/>
    <w:rsid w:val="00AA7A78"/>
    <w:rsid w:val="00AB3E86"/>
    <w:rsid w:val="00AB42CD"/>
    <w:rsid w:val="00AB4647"/>
    <w:rsid w:val="00AB50CB"/>
    <w:rsid w:val="00AB59AB"/>
    <w:rsid w:val="00AB783F"/>
    <w:rsid w:val="00AC03EC"/>
    <w:rsid w:val="00AC3EDD"/>
    <w:rsid w:val="00AC5B75"/>
    <w:rsid w:val="00AD0568"/>
    <w:rsid w:val="00AD0F3F"/>
    <w:rsid w:val="00AD1FB0"/>
    <w:rsid w:val="00AD2C83"/>
    <w:rsid w:val="00AD30B1"/>
    <w:rsid w:val="00AD56B6"/>
    <w:rsid w:val="00AD7325"/>
    <w:rsid w:val="00AD73D8"/>
    <w:rsid w:val="00AE37AC"/>
    <w:rsid w:val="00AE5FB4"/>
    <w:rsid w:val="00AE6889"/>
    <w:rsid w:val="00AF1474"/>
    <w:rsid w:val="00AF1F5D"/>
    <w:rsid w:val="00AF435D"/>
    <w:rsid w:val="00AF4B19"/>
    <w:rsid w:val="00AF5A40"/>
    <w:rsid w:val="00AF689D"/>
    <w:rsid w:val="00B0620F"/>
    <w:rsid w:val="00B11043"/>
    <w:rsid w:val="00B12B25"/>
    <w:rsid w:val="00B1303B"/>
    <w:rsid w:val="00B14DD3"/>
    <w:rsid w:val="00B21DAD"/>
    <w:rsid w:val="00B2315B"/>
    <w:rsid w:val="00B263B8"/>
    <w:rsid w:val="00B32323"/>
    <w:rsid w:val="00B32842"/>
    <w:rsid w:val="00B35A99"/>
    <w:rsid w:val="00B37695"/>
    <w:rsid w:val="00B40C39"/>
    <w:rsid w:val="00B41208"/>
    <w:rsid w:val="00B46482"/>
    <w:rsid w:val="00B473C3"/>
    <w:rsid w:val="00B478EA"/>
    <w:rsid w:val="00B517D9"/>
    <w:rsid w:val="00B548F2"/>
    <w:rsid w:val="00B563D5"/>
    <w:rsid w:val="00B61DEF"/>
    <w:rsid w:val="00B62DF7"/>
    <w:rsid w:val="00B64AE2"/>
    <w:rsid w:val="00B650DF"/>
    <w:rsid w:val="00B6633A"/>
    <w:rsid w:val="00B81D76"/>
    <w:rsid w:val="00B83425"/>
    <w:rsid w:val="00B852D6"/>
    <w:rsid w:val="00B8720D"/>
    <w:rsid w:val="00B8776B"/>
    <w:rsid w:val="00B92F2B"/>
    <w:rsid w:val="00B93F7A"/>
    <w:rsid w:val="00B95A8A"/>
    <w:rsid w:val="00BA1F58"/>
    <w:rsid w:val="00BA3330"/>
    <w:rsid w:val="00BA3370"/>
    <w:rsid w:val="00BA77DE"/>
    <w:rsid w:val="00BB18C5"/>
    <w:rsid w:val="00BB1F98"/>
    <w:rsid w:val="00BB2489"/>
    <w:rsid w:val="00BB5290"/>
    <w:rsid w:val="00BC1EC1"/>
    <w:rsid w:val="00BC2472"/>
    <w:rsid w:val="00BC370D"/>
    <w:rsid w:val="00BC45F4"/>
    <w:rsid w:val="00BD6F4D"/>
    <w:rsid w:val="00BD6FCB"/>
    <w:rsid w:val="00BE06E5"/>
    <w:rsid w:val="00BE29E8"/>
    <w:rsid w:val="00BE2A60"/>
    <w:rsid w:val="00BE6B73"/>
    <w:rsid w:val="00BE6D32"/>
    <w:rsid w:val="00BF131C"/>
    <w:rsid w:val="00BF529F"/>
    <w:rsid w:val="00BF63B8"/>
    <w:rsid w:val="00C0440D"/>
    <w:rsid w:val="00C07091"/>
    <w:rsid w:val="00C0765A"/>
    <w:rsid w:val="00C11CA1"/>
    <w:rsid w:val="00C11F63"/>
    <w:rsid w:val="00C124D9"/>
    <w:rsid w:val="00C12F0F"/>
    <w:rsid w:val="00C134C3"/>
    <w:rsid w:val="00C15E35"/>
    <w:rsid w:val="00C21B77"/>
    <w:rsid w:val="00C2260B"/>
    <w:rsid w:val="00C24070"/>
    <w:rsid w:val="00C24818"/>
    <w:rsid w:val="00C32509"/>
    <w:rsid w:val="00C330BB"/>
    <w:rsid w:val="00C331A6"/>
    <w:rsid w:val="00C3386A"/>
    <w:rsid w:val="00C3438C"/>
    <w:rsid w:val="00C34D24"/>
    <w:rsid w:val="00C3747C"/>
    <w:rsid w:val="00C37E3C"/>
    <w:rsid w:val="00C409EF"/>
    <w:rsid w:val="00C47D9A"/>
    <w:rsid w:val="00C502C3"/>
    <w:rsid w:val="00C525C2"/>
    <w:rsid w:val="00C52717"/>
    <w:rsid w:val="00C55212"/>
    <w:rsid w:val="00C5716E"/>
    <w:rsid w:val="00C60A3D"/>
    <w:rsid w:val="00C6213B"/>
    <w:rsid w:val="00C71C27"/>
    <w:rsid w:val="00C771C3"/>
    <w:rsid w:val="00C7738B"/>
    <w:rsid w:val="00C8060C"/>
    <w:rsid w:val="00C80D51"/>
    <w:rsid w:val="00C80F40"/>
    <w:rsid w:val="00C93BFD"/>
    <w:rsid w:val="00C9726D"/>
    <w:rsid w:val="00CA14FA"/>
    <w:rsid w:val="00CA1D64"/>
    <w:rsid w:val="00CA3821"/>
    <w:rsid w:val="00CA5B6C"/>
    <w:rsid w:val="00CB4E53"/>
    <w:rsid w:val="00CB5D0D"/>
    <w:rsid w:val="00CB6A62"/>
    <w:rsid w:val="00CB7932"/>
    <w:rsid w:val="00CC3C8F"/>
    <w:rsid w:val="00CC43D7"/>
    <w:rsid w:val="00CC5904"/>
    <w:rsid w:val="00CD6C90"/>
    <w:rsid w:val="00CE123D"/>
    <w:rsid w:val="00CE256E"/>
    <w:rsid w:val="00CE2589"/>
    <w:rsid w:val="00CE4CC3"/>
    <w:rsid w:val="00CE5632"/>
    <w:rsid w:val="00CE5D9C"/>
    <w:rsid w:val="00CE73C5"/>
    <w:rsid w:val="00CF087F"/>
    <w:rsid w:val="00CF09D4"/>
    <w:rsid w:val="00CF16C5"/>
    <w:rsid w:val="00CF475A"/>
    <w:rsid w:val="00CF7690"/>
    <w:rsid w:val="00D00C61"/>
    <w:rsid w:val="00D024F4"/>
    <w:rsid w:val="00D024FC"/>
    <w:rsid w:val="00D03D5F"/>
    <w:rsid w:val="00D07369"/>
    <w:rsid w:val="00D07A47"/>
    <w:rsid w:val="00D10F8D"/>
    <w:rsid w:val="00D15693"/>
    <w:rsid w:val="00D2151B"/>
    <w:rsid w:val="00D22CE0"/>
    <w:rsid w:val="00D24FB9"/>
    <w:rsid w:val="00D27C5B"/>
    <w:rsid w:val="00D3757A"/>
    <w:rsid w:val="00D401E0"/>
    <w:rsid w:val="00D4167F"/>
    <w:rsid w:val="00D5024D"/>
    <w:rsid w:val="00D508BD"/>
    <w:rsid w:val="00D57F4B"/>
    <w:rsid w:val="00D62968"/>
    <w:rsid w:val="00D64B78"/>
    <w:rsid w:val="00D651C0"/>
    <w:rsid w:val="00D65E22"/>
    <w:rsid w:val="00D708B4"/>
    <w:rsid w:val="00D80652"/>
    <w:rsid w:val="00D811A1"/>
    <w:rsid w:val="00D85AA7"/>
    <w:rsid w:val="00D8769D"/>
    <w:rsid w:val="00D92A5F"/>
    <w:rsid w:val="00D93DD4"/>
    <w:rsid w:val="00D96A16"/>
    <w:rsid w:val="00DA3AE0"/>
    <w:rsid w:val="00DA6771"/>
    <w:rsid w:val="00DA6943"/>
    <w:rsid w:val="00DA70C2"/>
    <w:rsid w:val="00DB0979"/>
    <w:rsid w:val="00DB2850"/>
    <w:rsid w:val="00DC0664"/>
    <w:rsid w:val="00DC303C"/>
    <w:rsid w:val="00DC3FC9"/>
    <w:rsid w:val="00DC514A"/>
    <w:rsid w:val="00DC6FE0"/>
    <w:rsid w:val="00DD29B2"/>
    <w:rsid w:val="00DD475B"/>
    <w:rsid w:val="00DD7391"/>
    <w:rsid w:val="00DE5E18"/>
    <w:rsid w:val="00DF06FD"/>
    <w:rsid w:val="00DF08CF"/>
    <w:rsid w:val="00DF1788"/>
    <w:rsid w:val="00DF3C03"/>
    <w:rsid w:val="00E0184C"/>
    <w:rsid w:val="00E0217F"/>
    <w:rsid w:val="00E122BA"/>
    <w:rsid w:val="00E12A7B"/>
    <w:rsid w:val="00E214A6"/>
    <w:rsid w:val="00E21596"/>
    <w:rsid w:val="00E25492"/>
    <w:rsid w:val="00E26455"/>
    <w:rsid w:val="00E3070F"/>
    <w:rsid w:val="00E36DF8"/>
    <w:rsid w:val="00E4043B"/>
    <w:rsid w:val="00E410B3"/>
    <w:rsid w:val="00E42212"/>
    <w:rsid w:val="00E46215"/>
    <w:rsid w:val="00E555C0"/>
    <w:rsid w:val="00E648B0"/>
    <w:rsid w:val="00E66889"/>
    <w:rsid w:val="00E71029"/>
    <w:rsid w:val="00E804FB"/>
    <w:rsid w:val="00E8074C"/>
    <w:rsid w:val="00E821B9"/>
    <w:rsid w:val="00E83D3D"/>
    <w:rsid w:val="00E865EF"/>
    <w:rsid w:val="00E8781C"/>
    <w:rsid w:val="00E9027D"/>
    <w:rsid w:val="00E92608"/>
    <w:rsid w:val="00E9277A"/>
    <w:rsid w:val="00E934F6"/>
    <w:rsid w:val="00E941D5"/>
    <w:rsid w:val="00E96280"/>
    <w:rsid w:val="00E97C50"/>
    <w:rsid w:val="00EA1C14"/>
    <w:rsid w:val="00EA32C6"/>
    <w:rsid w:val="00EB32DF"/>
    <w:rsid w:val="00EB6741"/>
    <w:rsid w:val="00EB6C9E"/>
    <w:rsid w:val="00EB6E31"/>
    <w:rsid w:val="00EB7456"/>
    <w:rsid w:val="00EB7931"/>
    <w:rsid w:val="00EC0761"/>
    <w:rsid w:val="00EC0D0A"/>
    <w:rsid w:val="00EC2D85"/>
    <w:rsid w:val="00EC48DF"/>
    <w:rsid w:val="00EC622A"/>
    <w:rsid w:val="00EC79B6"/>
    <w:rsid w:val="00ED0676"/>
    <w:rsid w:val="00ED4D27"/>
    <w:rsid w:val="00ED5FF5"/>
    <w:rsid w:val="00ED6787"/>
    <w:rsid w:val="00EE3A79"/>
    <w:rsid w:val="00EE6118"/>
    <w:rsid w:val="00EE6513"/>
    <w:rsid w:val="00EE6695"/>
    <w:rsid w:val="00EF0180"/>
    <w:rsid w:val="00EF1F83"/>
    <w:rsid w:val="00EF200D"/>
    <w:rsid w:val="00F03843"/>
    <w:rsid w:val="00F04C6D"/>
    <w:rsid w:val="00F05A8E"/>
    <w:rsid w:val="00F06A94"/>
    <w:rsid w:val="00F11CC7"/>
    <w:rsid w:val="00F12D44"/>
    <w:rsid w:val="00F1461E"/>
    <w:rsid w:val="00F159E3"/>
    <w:rsid w:val="00F200B6"/>
    <w:rsid w:val="00F2172D"/>
    <w:rsid w:val="00F22D38"/>
    <w:rsid w:val="00F23CA0"/>
    <w:rsid w:val="00F24B16"/>
    <w:rsid w:val="00F27966"/>
    <w:rsid w:val="00F303E0"/>
    <w:rsid w:val="00F318BB"/>
    <w:rsid w:val="00F31D08"/>
    <w:rsid w:val="00F36822"/>
    <w:rsid w:val="00F4264F"/>
    <w:rsid w:val="00F42E99"/>
    <w:rsid w:val="00F43ED7"/>
    <w:rsid w:val="00F4532F"/>
    <w:rsid w:val="00F51F37"/>
    <w:rsid w:val="00F568F8"/>
    <w:rsid w:val="00F5798B"/>
    <w:rsid w:val="00F61F78"/>
    <w:rsid w:val="00F62E8C"/>
    <w:rsid w:val="00F637A7"/>
    <w:rsid w:val="00F63A84"/>
    <w:rsid w:val="00F71068"/>
    <w:rsid w:val="00F721D6"/>
    <w:rsid w:val="00F72E0C"/>
    <w:rsid w:val="00F75538"/>
    <w:rsid w:val="00F7759B"/>
    <w:rsid w:val="00F80D65"/>
    <w:rsid w:val="00F8264A"/>
    <w:rsid w:val="00F84437"/>
    <w:rsid w:val="00F84998"/>
    <w:rsid w:val="00F8621F"/>
    <w:rsid w:val="00F92304"/>
    <w:rsid w:val="00F933E3"/>
    <w:rsid w:val="00F938C9"/>
    <w:rsid w:val="00F941C9"/>
    <w:rsid w:val="00F95C8F"/>
    <w:rsid w:val="00FA1131"/>
    <w:rsid w:val="00FA243E"/>
    <w:rsid w:val="00FA7EB4"/>
    <w:rsid w:val="00FB1A28"/>
    <w:rsid w:val="00FB2777"/>
    <w:rsid w:val="00FB42CC"/>
    <w:rsid w:val="00FB4FF8"/>
    <w:rsid w:val="00FB7E13"/>
    <w:rsid w:val="00FC3C15"/>
    <w:rsid w:val="00FC5922"/>
    <w:rsid w:val="00FC72A1"/>
    <w:rsid w:val="00FD244D"/>
    <w:rsid w:val="00FD483D"/>
    <w:rsid w:val="00FD520D"/>
    <w:rsid w:val="00FE005F"/>
    <w:rsid w:val="00FE08B5"/>
    <w:rsid w:val="00FE3B84"/>
    <w:rsid w:val="00FE55FA"/>
    <w:rsid w:val="00FE6ACE"/>
    <w:rsid w:val="00FE7B7F"/>
    <w:rsid w:val="00FE7D21"/>
    <w:rsid w:val="00FF21C3"/>
    <w:rsid w:val="00FF5820"/>
    <w:rsid w:val="00FF6235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62D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62DF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0EA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C3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30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3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303C"/>
    <w:rPr>
      <w:sz w:val="18"/>
      <w:szCs w:val="18"/>
    </w:rPr>
  </w:style>
  <w:style w:type="table" w:styleId="a6">
    <w:name w:val="Table Grid"/>
    <w:basedOn w:val="a1"/>
    <w:uiPriority w:val="59"/>
    <w:rsid w:val="006F2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3846F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57CD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57CD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E3570"/>
    <w:rPr>
      <w:color w:val="0000FF"/>
      <w:u w:val="single"/>
    </w:rPr>
  </w:style>
  <w:style w:type="character" w:customStyle="1" w:styleId="apple-converted-space">
    <w:name w:val="apple-converted-space"/>
    <w:basedOn w:val="a0"/>
    <w:rsid w:val="005E3570"/>
  </w:style>
  <w:style w:type="character" w:styleId="a9">
    <w:name w:val="annotation reference"/>
    <w:basedOn w:val="a0"/>
    <w:uiPriority w:val="99"/>
    <w:semiHidden/>
    <w:unhideWhenUsed/>
    <w:rsid w:val="004B730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4B730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4B73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B730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B7304"/>
    <w:rPr>
      <w:b/>
      <w:bCs/>
    </w:rPr>
  </w:style>
  <w:style w:type="character" w:customStyle="1" w:styleId="1Char">
    <w:name w:val="标题 1 Char"/>
    <w:basedOn w:val="a0"/>
    <w:link w:val="1"/>
    <w:uiPriority w:val="9"/>
    <w:rsid w:val="00B62DF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62DF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C0765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62D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62DF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0EA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C3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30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3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303C"/>
    <w:rPr>
      <w:sz w:val="18"/>
      <w:szCs w:val="18"/>
    </w:rPr>
  </w:style>
  <w:style w:type="table" w:styleId="a6">
    <w:name w:val="Table Grid"/>
    <w:basedOn w:val="a1"/>
    <w:uiPriority w:val="59"/>
    <w:rsid w:val="006F2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3846F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57CD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57CD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E3570"/>
    <w:rPr>
      <w:color w:val="0000FF"/>
      <w:u w:val="single"/>
    </w:rPr>
  </w:style>
  <w:style w:type="character" w:customStyle="1" w:styleId="apple-converted-space">
    <w:name w:val="apple-converted-space"/>
    <w:basedOn w:val="a0"/>
    <w:rsid w:val="005E3570"/>
  </w:style>
  <w:style w:type="character" w:styleId="a9">
    <w:name w:val="annotation reference"/>
    <w:basedOn w:val="a0"/>
    <w:uiPriority w:val="99"/>
    <w:semiHidden/>
    <w:unhideWhenUsed/>
    <w:rsid w:val="004B730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4B730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4B73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B730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B7304"/>
    <w:rPr>
      <w:b/>
      <w:bCs/>
    </w:rPr>
  </w:style>
  <w:style w:type="character" w:customStyle="1" w:styleId="1Char">
    <w:name w:val="标题 1 Char"/>
    <w:basedOn w:val="a0"/>
    <w:link w:val="1"/>
    <w:uiPriority w:val="9"/>
    <w:rsid w:val="00B62DF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62DF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C0765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0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2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8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3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D:\2015&#24180;&#24037;&#20316;&#35745;&#21010;\&#30111;&#30142;&#31185;&#25216;&#20889;&#20316;&#22521;&#35757;\&#24067;&#30149;&#20010;&#26696;&#24211;2004-2014\2005-2012%20&#23665;&#35199;-201505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2015&#24180;&#24037;&#20316;&#35745;&#21010;\&#30111;&#30142;&#31185;&#25216;&#20889;&#20316;&#22521;&#35757;\&#23665;&#35199;&#25991;&#31456;201508\&#22270;&#34920;&#20998;&#26512;20151030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D:\2015&#24180;&#24037;&#20316;&#35745;&#21010;\&#30111;&#30142;&#31185;&#25216;&#20889;&#20316;&#22521;&#35757;\&#23665;&#35199;&#25991;&#31456;201508\&#22270;&#34920;&#20998;&#26512;20151030.xlsx" TargetMode="External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D:\2015&#24180;&#24037;&#20316;&#35745;&#21010;\&#30111;&#30142;&#31185;&#25216;&#20889;&#20316;&#22521;&#35757;\&#23665;&#35199;&#25991;&#31456;201508\&#22270;&#34920;&#20998;&#26512;201510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5257660025881617"/>
          <c:y val="9.7696928200180513E-2"/>
          <c:w val="0.70278186826337596"/>
          <c:h val="0.784081902042946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占乡镇百分比图!$B$1</c:f>
              <c:strCache>
                <c:ptCount val="1"/>
                <c:pt idx="0">
                  <c:v>number of towns  with reported cases</c:v>
                </c:pt>
              </c:strCache>
            </c:strRef>
          </c:tx>
          <c:spPr>
            <a:ln>
              <a:solidFill>
                <a:srgbClr val="1F497D">
                  <a:lumMod val="75000"/>
                </a:srgbClr>
              </a:solidFill>
            </a:ln>
          </c:spPr>
          <c:invertIfNegative val="0"/>
          <c:cat>
            <c:numRef>
              <c:f>占乡镇百分比图!$A$2:$A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占乡镇百分比图!$B$2:$B$11</c:f>
              <c:numCache>
                <c:formatCode>General</c:formatCode>
                <c:ptCount val="10"/>
                <c:pt idx="0">
                  <c:v>439</c:v>
                </c:pt>
                <c:pt idx="1">
                  <c:v>540</c:v>
                </c:pt>
                <c:pt idx="2">
                  <c:v>619</c:v>
                </c:pt>
                <c:pt idx="3">
                  <c:v>781</c:v>
                </c:pt>
                <c:pt idx="4">
                  <c:v>816</c:v>
                </c:pt>
                <c:pt idx="5">
                  <c:v>838</c:v>
                </c:pt>
                <c:pt idx="6">
                  <c:v>936</c:v>
                </c:pt>
                <c:pt idx="7">
                  <c:v>1001</c:v>
                </c:pt>
                <c:pt idx="8">
                  <c:v>1072</c:v>
                </c:pt>
                <c:pt idx="9">
                  <c:v>11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6B-4721-99B7-91974B74FF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3624448"/>
        <c:axId val="203625984"/>
      </c:barChart>
      <c:lineChart>
        <c:grouping val="standard"/>
        <c:varyColors val="0"/>
        <c:ser>
          <c:idx val="1"/>
          <c:order val="1"/>
          <c:tx>
            <c:strRef>
              <c:f>占乡镇百分比图!$C$1</c:f>
              <c:strCache>
                <c:ptCount val="1"/>
                <c:pt idx="0">
                  <c:v>percentage of towns with reported cases(%)</c:v>
                </c:pt>
              </c:strCache>
            </c:strRef>
          </c:tx>
          <c:marker>
            <c:symbol val="none"/>
          </c:marker>
          <c:cat>
            <c:numRef>
              <c:f>占乡镇百分比图!$A$2:$A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占乡镇百分比图!$C$2:$C$11</c:f>
              <c:numCache>
                <c:formatCode>0.00_ </c:formatCode>
                <c:ptCount val="10"/>
                <c:pt idx="0">
                  <c:v>31.560028756290439</c:v>
                </c:pt>
                <c:pt idx="1">
                  <c:v>38.737446197991389</c:v>
                </c:pt>
                <c:pt idx="2">
                  <c:v>44.309234073013599</c:v>
                </c:pt>
                <c:pt idx="3">
                  <c:v>55.905511811023622</c:v>
                </c:pt>
                <c:pt idx="4">
                  <c:v>58.410880458124552</c:v>
                </c:pt>
                <c:pt idx="5">
                  <c:v>59.985683607730849</c:v>
                </c:pt>
                <c:pt idx="6">
                  <c:v>67.000715819613461</c:v>
                </c:pt>
                <c:pt idx="7">
                  <c:v>71.653543307086608</c:v>
                </c:pt>
                <c:pt idx="8">
                  <c:v>76.680972818311872</c:v>
                </c:pt>
                <c:pt idx="9">
                  <c:v>82.4749642346208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E6B-4721-99B7-91974B74FF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114816"/>
        <c:axId val="203654272"/>
      </c:lineChart>
      <c:catAx>
        <c:axId val="203624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3625984"/>
        <c:crosses val="autoZero"/>
        <c:auto val="1"/>
        <c:lblAlgn val="ctr"/>
        <c:lblOffset val="100"/>
        <c:noMultiLvlLbl val="0"/>
      </c:catAx>
      <c:valAx>
        <c:axId val="203625984"/>
        <c:scaling>
          <c:orientation val="minMax"/>
          <c:max val="1500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203624448"/>
        <c:crosses val="autoZero"/>
        <c:crossBetween val="between"/>
        <c:majorUnit val="300"/>
      </c:valAx>
      <c:valAx>
        <c:axId val="203654272"/>
        <c:scaling>
          <c:orientation val="minMax"/>
        </c:scaling>
        <c:delete val="0"/>
        <c:axPos val="r"/>
        <c:numFmt formatCode="0_ " sourceLinked="0"/>
        <c:majorTickMark val="out"/>
        <c:minorTickMark val="none"/>
        <c:tickLblPos val="nextTo"/>
        <c:crossAx val="442114816"/>
        <c:crosses val="max"/>
        <c:crossBetween val="between"/>
      </c:valAx>
      <c:catAx>
        <c:axId val="442114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3654272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18055555555555555"/>
          <c:y val="3.6653178769320505E-2"/>
          <c:w val="0.69722222222222219"/>
          <c:h val="0.1165084572761738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534951881014876"/>
          <c:y val="7.4548702245552628E-2"/>
          <c:w val="0.67721959755030625"/>
          <c:h val="0.71960994459025951"/>
        </c:manualLayout>
      </c:layout>
      <c:lineChart>
        <c:grouping val="standard"/>
        <c:varyColors val="0"/>
        <c:ser>
          <c:idx val="0"/>
          <c:order val="0"/>
          <c:tx>
            <c:strRef>
              <c:f>Sheet1!$C$9</c:f>
              <c:strCache>
                <c:ptCount val="1"/>
                <c:pt idx="0">
                  <c:v>male</c:v>
                </c:pt>
              </c:strCache>
            </c:strRef>
          </c:tx>
          <c:marker>
            <c:symbol val="none"/>
          </c:marker>
          <c:cat>
            <c:strRef>
              <c:f>Sheet1!$B$10:$B$18</c:f>
              <c:strCache>
                <c:ptCount val="9"/>
                <c:pt idx="0">
                  <c:v>&lt;15</c:v>
                </c:pt>
                <c:pt idx="1">
                  <c:v>15-</c:v>
                </c:pt>
                <c:pt idx="2">
                  <c:v>25-</c:v>
                </c:pt>
                <c:pt idx="3">
                  <c:v>35-</c:v>
                </c:pt>
                <c:pt idx="4">
                  <c:v>45-</c:v>
                </c:pt>
                <c:pt idx="5">
                  <c:v>55-</c:v>
                </c:pt>
                <c:pt idx="6">
                  <c:v>65-</c:v>
                </c:pt>
                <c:pt idx="7">
                  <c:v>75-</c:v>
                </c:pt>
                <c:pt idx="8">
                  <c:v>85 and above</c:v>
                </c:pt>
              </c:strCache>
            </c:strRef>
          </c:cat>
          <c:val>
            <c:numRef>
              <c:f>Sheet1!$C$10:$C$18</c:f>
              <c:numCache>
                <c:formatCode>General</c:formatCode>
                <c:ptCount val="9"/>
                <c:pt idx="0">
                  <c:v>788</c:v>
                </c:pt>
                <c:pt idx="1">
                  <c:v>2091</c:v>
                </c:pt>
                <c:pt idx="2">
                  <c:v>4339</c:v>
                </c:pt>
                <c:pt idx="3">
                  <c:v>8772</c:v>
                </c:pt>
                <c:pt idx="4">
                  <c:v>11062</c:v>
                </c:pt>
                <c:pt idx="5">
                  <c:v>9627</c:v>
                </c:pt>
                <c:pt idx="6">
                  <c:v>3626</c:v>
                </c:pt>
                <c:pt idx="7">
                  <c:v>759</c:v>
                </c:pt>
                <c:pt idx="8">
                  <c:v>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C1-4DBE-AB83-4C788C24412A}"/>
            </c:ext>
          </c:extLst>
        </c:ser>
        <c:ser>
          <c:idx val="1"/>
          <c:order val="1"/>
          <c:tx>
            <c:strRef>
              <c:f>Sheet1!$D$9</c:f>
              <c:strCache>
                <c:ptCount val="1"/>
                <c:pt idx="0">
                  <c:v>female</c:v>
                </c:pt>
              </c:strCache>
            </c:strRef>
          </c:tx>
          <c:marker>
            <c:symbol val="none"/>
          </c:marker>
          <c:cat>
            <c:strRef>
              <c:f>Sheet1!$B$10:$B$18</c:f>
              <c:strCache>
                <c:ptCount val="9"/>
                <c:pt idx="0">
                  <c:v>&lt;15</c:v>
                </c:pt>
                <c:pt idx="1">
                  <c:v>15-</c:v>
                </c:pt>
                <c:pt idx="2">
                  <c:v>25-</c:v>
                </c:pt>
                <c:pt idx="3">
                  <c:v>35-</c:v>
                </c:pt>
                <c:pt idx="4">
                  <c:v>45-</c:v>
                </c:pt>
                <c:pt idx="5">
                  <c:v>55-</c:v>
                </c:pt>
                <c:pt idx="6">
                  <c:v>65-</c:v>
                </c:pt>
                <c:pt idx="7">
                  <c:v>75-</c:v>
                </c:pt>
                <c:pt idx="8">
                  <c:v>85 and above</c:v>
                </c:pt>
              </c:strCache>
            </c:strRef>
          </c:cat>
          <c:val>
            <c:numRef>
              <c:f>Sheet1!$D$10:$D$18</c:f>
              <c:numCache>
                <c:formatCode>General</c:formatCode>
                <c:ptCount val="9"/>
                <c:pt idx="0">
                  <c:v>410</c:v>
                </c:pt>
                <c:pt idx="1">
                  <c:v>506</c:v>
                </c:pt>
                <c:pt idx="2">
                  <c:v>868</c:v>
                </c:pt>
                <c:pt idx="3">
                  <c:v>2123</c:v>
                </c:pt>
                <c:pt idx="4">
                  <c:v>2959</c:v>
                </c:pt>
                <c:pt idx="5">
                  <c:v>2506</c:v>
                </c:pt>
                <c:pt idx="6">
                  <c:v>883</c:v>
                </c:pt>
                <c:pt idx="7">
                  <c:v>233</c:v>
                </c:pt>
                <c:pt idx="8">
                  <c:v>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BC1-4DBE-AB83-4C788C24412A}"/>
            </c:ext>
          </c:extLst>
        </c:ser>
        <c:ser>
          <c:idx val="2"/>
          <c:order val="2"/>
          <c:tx>
            <c:strRef>
              <c:f>Sheet1!$E$9</c:f>
              <c:strCache>
                <c:ptCount val="1"/>
                <c:pt idx="0">
                  <c:v>total</c:v>
                </c:pt>
              </c:strCache>
            </c:strRef>
          </c:tx>
          <c:marker>
            <c:symbol val="none"/>
          </c:marker>
          <c:cat>
            <c:strRef>
              <c:f>Sheet1!$B$10:$B$18</c:f>
              <c:strCache>
                <c:ptCount val="9"/>
                <c:pt idx="0">
                  <c:v>&lt;15</c:v>
                </c:pt>
                <c:pt idx="1">
                  <c:v>15-</c:v>
                </c:pt>
                <c:pt idx="2">
                  <c:v>25-</c:v>
                </c:pt>
                <c:pt idx="3">
                  <c:v>35-</c:v>
                </c:pt>
                <c:pt idx="4">
                  <c:v>45-</c:v>
                </c:pt>
                <c:pt idx="5">
                  <c:v>55-</c:v>
                </c:pt>
                <c:pt idx="6">
                  <c:v>65-</c:v>
                </c:pt>
                <c:pt idx="7">
                  <c:v>75-</c:v>
                </c:pt>
                <c:pt idx="8">
                  <c:v>85 and above</c:v>
                </c:pt>
              </c:strCache>
            </c:strRef>
          </c:cat>
          <c:val>
            <c:numRef>
              <c:f>Sheet1!$E$10:$E$18</c:f>
              <c:numCache>
                <c:formatCode>General</c:formatCode>
                <c:ptCount val="9"/>
                <c:pt idx="0">
                  <c:v>1198</c:v>
                </c:pt>
                <c:pt idx="1">
                  <c:v>2597</c:v>
                </c:pt>
                <c:pt idx="2">
                  <c:v>5207</c:v>
                </c:pt>
                <c:pt idx="3">
                  <c:v>10895</c:v>
                </c:pt>
                <c:pt idx="4">
                  <c:v>14021</c:v>
                </c:pt>
                <c:pt idx="5">
                  <c:v>12133</c:v>
                </c:pt>
                <c:pt idx="6">
                  <c:v>4509</c:v>
                </c:pt>
                <c:pt idx="7">
                  <c:v>992</c:v>
                </c:pt>
                <c:pt idx="8">
                  <c:v>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BC1-4DBE-AB83-4C788C244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5476608"/>
        <c:axId val="465478784"/>
      </c:lineChart>
      <c:catAx>
        <c:axId val="4654766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5478784"/>
        <c:crosses val="autoZero"/>
        <c:auto val="1"/>
        <c:lblAlgn val="ctr"/>
        <c:lblOffset val="100"/>
        <c:noMultiLvlLbl val="0"/>
      </c:catAx>
      <c:valAx>
        <c:axId val="46547878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4654766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3426271927873421"/>
          <c:y val="0.170413454415759"/>
          <c:w val="0.14332673458190606"/>
          <c:h val="0.2689291887294575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/>
      </a:pPr>
      <a:endParaRPr lang="zh-CN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751440302327355"/>
          <c:y val="3.9491668972688319E-2"/>
          <c:w val="0.68938825753640942"/>
          <c:h val="0.7573025289068595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历年区县发病率!$I$3</c:f>
              <c:strCache>
                <c:ptCount val="1"/>
                <c:pt idx="0">
                  <c:v>0-1.00</c:v>
                </c:pt>
              </c:strCache>
            </c:strRef>
          </c:tx>
          <c:invertIfNegative val="0"/>
          <c:cat>
            <c:numRef>
              <c:f>历年区县发病率!$J$2:$S$2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区县发病率!$J$3:$S$3</c:f>
              <c:numCache>
                <c:formatCode>###0.0</c:formatCode>
                <c:ptCount val="10"/>
                <c:pt idx="0">
                  <c:v>40.336134453781511</c:v>
                </c:pt>
                <c:pt idx="1">
                  <c:v>31.092436974789916</c:v>
                </c:pt>
                <c:pt idx="2">
                  <c:v>27.731092436974791</c:v>
                </c:pt>
                <c:pt idx="3">
                  <c:v>15.126050420168067</c:v>
                </c:pt>
                <c:pt idx="4">
                  <c:v>12.605042016806722</c:v>
                </c:pt>
                <c:pt idx="5">
                  <c:v>10.084033613445378</c:v>
                </c:pt>
                <c:pt idx="6">
                  <c:v>5.0420168067226889</c:v>
                </c:pt>
                <c:pt idx="7">
                  <c:v>4.2016806722689077</c:v>
                </c:pt>
                <c:pt idx="8">
                  <c:v>1.680672268907563</c:v>
                </c:pt>
                <c:pt idx="9">
                  <c:v>2.52100840336134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A0-414B-BE55-64257F77441D}"/>
            </c:ext>
          </c:extLst>
        </c:ser>
        <c:ser>
          <c:idx val="1"/>
          <c:order val="1"/>
          <c:tx>
            <c:strRef>
              <c:f>历年区县发病率!$I$4</c:f>
              <c:strCache>
                <c:ptCount val="1"/>
                <c:pt idx="0">
                  <c:v>1.01-10.00</c:v>
                </c:pt>
              </c:strCache>
            </c:strRef>
          </c:tx>
          <c:invertIfNegative val="0"/>
          <c:cat>
            <c:numRef>
              <c:f>历年区县发病率!$J$2:$S$2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区县发病率!$J$4:$S$4</c:f>
              <c:numCache>
                <c:formatCode>###0.0</c:formatCode>
                <c:ptCount val="10"/>
                <c:pt idx="0">
                  <c:v>44.537815126050425</c:v>
                </c:pt>
                <c:pt idx="1">
                  <c:v>42.857142857142854</c:v>
                </c:pt>
                <c:pt idx="2">
                  <c:v>42.857142857142854</c:v>
                </c:pt>
                <c:pt idx="3">
                  <c:v>49.579831932773111</c:v>
                </c:pt>
                <c:pt idx="4">
                  <c:v>47.899159663865547</c:v>
                </c:pt>
                <c:pt idx="5">
                  <c:v>51.260504201680668</c:v>
                </c:pt>
                <c:pt idx="6">
                  <c:v>52.941176470588239</c:v>
                </c:pt>
                <c:pt idx="7">
                  <c:v>38.655462184873954</c:v>
                </c:pt>
                <c:pt idx="8">
                  <c:v>39.495798319327733</c:v>
                </c:pt>
                <c:pt idx="9">
                  <c:v>26.8907563025210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A0-414B-BE55-64257F77441D}"/>
            </c:ext>
          </c:extLst>
        </c:ser>
        <c:ser>
          <c:idx val="2"/>
          <c:order val="2"/>
          <c:tx>
            <c:strRef>
              <c:f>历年区县发病率!$I$5</c:f>
              <c:strCache>
                <c:ptCount val="1"/>
                <c:pt idx="0">
                  <c:v>10.00-50.00</c:v>
                </c:pt>
              </c:strCache>
            </c:strRef>
          </c:tx>
          <c:invertIfNegative val="0"/>
          <c:cat>
            <c:numRef>
              <c:f>历年区县发病率!$J$2:$S$2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区县发病率!$J$5:$S$5</c:f>
              <c:numCache>
                <c:formatCode>###0.0</c:formatCode>
                <c:ptCount val="10"/>
                <c:pt idx="0">
                  <c:v>11.76470588235294</c:v>
                </c:pt>
                <c:pt idx="1">
                  <c:v>20.168067226890756</c:v>
                </c:pt>
                <c:pt idx="2">
                  <c:v>18.487394957983195</c:v>
                </c:pt>
                <c:pt idx="3">
                  <c:v>25.210084033613445</c:v>
                </c:pt>
                <c:pt idx="4">
                  <c:v>28.571428571428569</c:v>
                </c:pt>
                <c:pt idx="5">
                  <c:v>30.252100840336134</c:v>
                </c:pt>
                <c:pt idx="6">
                  <c:v>30.252100840336134</c:v>
                </c:pt>
                <c:pt idx="7">
                  <c:v>42.016806722689076</c:v>
                </c:pt>
                <c:pt idx="8">
                  <c:v>42.016806722689076</c:v>
                </c:pt>
                <c:pt idx="9">
                  <c:v>53.781512605042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6A0-414B-BE55-64257F77441D}"/>
            </c:ext>
          </c:extLst>
        </c:ser>
        <c:ser>
          <c:idx val="3"/>
          <c:order val="3"/>
          <c:tx>
            <c:strRef>
              <c:f>历年区县发病率!$I$6</c:f>
              <c:strCache>
                <c:ptCount val="1"/>
                <c:pt idx="0">
                  <c:v>50.01-100.00</c:v>
                </c:pt>
              </c:strCache>
            </c:strRef>
          </c:tx>
          <c:invertIfNegative val="0"/>
          <c:cat>
            <c:numRef>
              <c:f>历年区县发病率!$J$2:$S$2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区县发病率!$J$6:$S$6</c:f>
              <c:numCache>
                <c:formatCode>###0.0</c:formatCode>
                <c:ptCount val="10"/>
                <c:pt idx="0">
                  <c:v>1.680672268907563</c:v>
                </c:pt>
                <c:pt idx="1">
                  <c:v>4.2016806722689077</c:v>
                </c:pt>
                <c:pt idx="2">
                  <c:v>7.5630252100840334</c:v>
                </c:pt>
                <c:pt idx="3">
                  <c:v>6.7226890756302522</c:v>
                </c:pt>
                <c:pt idx="4">
                  <c:v>8.4033613445378155</c:v>
                </c:pt>
                <c:pt idx="5">
                  <c:v>7.5630252100840334</c:v>
                </c:pt>
                <c:pt idx="6">
                  <c:v>8.4033613445378155</c:v>
                </c:pt>
                <c:pt idx="7">
                  <c:v>9.2436974789915975</c:v>
                </c:pt>
                <c:pt idx="8">
                  <c:v>10.084033613445378</c:v>
                </c:pt>
                <c:pt idx="9">
                  <c:v>7.5630252100840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6A0-414B-BE55-64257F77441D}"/>
            </c:ext>
          </c:extLst>
        </c:ser>
        <c:ser>
          <c:idx val="4"/>
          <c:order val="4"/>
          <c:tx>
            <c:strRef>
              <c:f>历年区县发病率!$I$7</c:f>
              <c:strCache>
                <c:ptCount val="1"/>
                <c:pt idx="0">
                  <c:v>100.01-500.00</c:v>
                </c:pt>
              </c:strCache>
            </c:strRef>
          </c:tx>
          <c:invertIfNegative val="0"/>
          <c:cat>
            <c:numRef>
              <c:f>历年区县发病率!$J$2:$S$2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区县发病率!$J$7:$S$7</c:f>
              <c:numCache>
                <c:formatCode>###0.0</c:formatCode>
                <c:ptCount val="10"/>
                <c:pt idx="0">
                  <c:v>1.680672268907563</c:v>
                </c:pt>
                <c:pt idx="1">
                  <c:v>1.680672268907563</c:v>
                </c:pt>
                <c:pt idx="2">
                  <c:v>3.3613445378151261</c:v>
                </c:pt>
                <c:pt idx="3">
                  <c:v>3.3613445378151261</c:v>
                </c:pt>
                <c:pt idx="4">
                  <c:v>2.5210084033613445</c:v>
                </c:pt>
                <c:pt idx="5">
                  <c:v>0</c:v>
                </c:pt>
                <c:pt idx="6">
                  <c:v>3.3613445378151261</c:v>
                </c:pt>
                <c:pt idx="7">
                  <c:v>5.0420168067226889</c:v>
                </c:pt>
                <c:pt idx="8">
                  <c:v>6.7226890756302522</c:v>
                </c:pt>
                <c:pt idx="9">
                  <c:v>9.24369747899159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6A0-414B-BE55-64257F7744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503488"/>
        <c:axId val="201505024"/>
      </c:barChart>
      <c:catAx>
        <c:axId val="201503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1505024"/>
        <c:crosses val="autoZero"/>
        <c:auto val="1"/>
        <c:lblAlgn val="ctr"/>
        <c:lblOffset val="100"/>
        <c:noMultiLvlLbl val="0"/>
      </c:catAx>
      <c:valAx>
        <c:axId val="20150502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crossAx val="2015034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9440918547389"/>
          <c:y val="0.14088507738761066"/>
          <c:w val="0.67551804352215161"/>
          <c:h val="0.6606166151236666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历年乡镇发病数!$A$12</c:f>
              <c:strCache>
                <c:ptCount val="1"/>
                <c:pt idx="0">
                  <c:v>0.0 </c:v>
                </c:pt>
              </c:strCache>
            </c:strRef>
          </c:tx>
          <c:invertIfNegative val="0"/>
          <c:cat>
            <c:numRef>
              <c:f>历年乡镇发病数!$B$11:$K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乡镇发病数!$B$12:$K$12</c:f>
              <c:numCache>
                <c:formatCode>0.00%</c:formatCode>
                <c:ptCount val="10"/>
                <c:pt idx="0">
                  <c:v>0.68400000000000005</c:v>
                </c:pt>
                <c:pt idx="1">
                  <c:v>0.61399999999999999</c:v>
                </c:pt>
                <c:pt idx="2">
                  <c:v>0.55700000000000005</c:v>
                </c:pt>
                <c:pt idx="3">
                  <c:v>0.441</c:v>
                </c:pt>
                <c:pt idx="4">
                  <c:v>0.41599999999999998</c:v>
                </c:pt>
                <c:pt idx="5">
                  <c:v>0.4</c:v>
                </c:pt>
                <c:pt idx="6">
                  <c:v>0.28299999999999997</c:v>
                </c:pt>
                <c:pt idx="7">
                  <c:v>0.28299999999999997</c:v>
                </c:pt>
                <c:pt idx="8">
                  <c:v>0.23300000000000001</c:v>
                </c:pt>
                <c:pt idx="9">
                  <c:v>0.17499999999999999</c:v>
                </c:pt>
              </c:numCache>
            </c:numRef>
          </c:val>
        </c:ser>
        <c:ser>
          <c:idx val="1"/>
          <c:order val="1"/>
          <c:tx>
            <c:strRef>
              <c:f>历年乡镇发病数!$A$13</c:f>
              <c:strCache>
                <c:ptCount val="1"/>
                <c:pt idx="0">
                  <c:v>0.01-5.00</c:v>
                </c:pt>
              </c:strCache>
            </c:strRef>
          </c:tx>
          <c:invertIfNegative val="0"/>
          <c:cat>
            <c:numRef>
              <c:f>历年乡镇发病数!$B$11:$K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乡镇发病数!$B$13:$K$13</c:f>
              <c:numCache>
                <c:formatCode>0.00%</c:formatCode>
                <c:ptCount val="10"/>
                <c:pt idx="0">
                  <c:v>8.3000000000000004E-2</c:v>
                </c:pt>
                <c:pt idx="1">
                  <c:v>7.9000000000000001E-2</c:v>
                </c:pt>
                <c:pt idx="2">
                  <c:v>9.6000000000000002E-2</c:v>
                </c:pt>
                <c:pt idx="3">
                  <c:v>0.10299999999999999</c:v>
                </c:pt>
                <c:pt idx="4">
                  <c:v>0.112</c:v>
                </c:pt>
                <c:pt idx="5">
                  <c:v>0.10299999999999999</c:v>
                </c:pt>
                <c:pt idx="6">
                  <c:v>0.121</c:v>
                </c:pt>
                <c:pt idx="7">
                  <c:v>0.121</c:v>
                </c:pt>
                <c:pt idx="8">
                  <c:v>0.11899999999999999</c:v>
                </c:pt>
                <c:pt idx="9">
                  <c:v>0.108</c:v>
                </c:pt>
              </c:numCache>
            </c:numRef>
          </c:val>
        </c:ser>
        <c:ser>
          <c:idx val="2"/>
          <c:order val="2"/>
          <c:tx>
            <c:strRef>
              <c:f>历年乡镇发病数!$A$14</c:f>
              <c:strCache>
                <c:ptCount val="1"/>
                <c:pt idx="0">
                  <c:v>5.01-10.00</c:v>
                </c:pt>
              </c:strCache>
            </c:strRef>
          </c:tx>
          <c:invertIfNegative val="0"/>
          <c:cat>
            <c:numRef>
              <c:f>历年乡镇发病数!$B$11:$K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乡镇发病数!$B$14:$K$14</c:f>
              <c:numCache>
                <c:formatCode>0.00%</c:formatCode>
                <c:ptCount val="10"/>
                <c:pt idx="0">
                  <c:v>0.08</c:v>
                </c:pt>
                <c:pt idx="1">
                  <c:v>6.7000000000000004E-2</c:v>
                </c:pt>
                <c:pt idx="2">
                  <c:v>7.3999999999999996E-2</c:v>
                </c:pt>
                <c:pt idx="3">
                  <c:v>9.1999999999999998E-2</c:v>
                </c:pt>
                <c:pt idx="4">
                  <c:v>0.107</c:v>
                </c:pt>
                <c:pt idx="5">
                  <c:v>0.113</c:v>
                </c:pt>
                <c:pt idx="6">
                  <c:v>0.112</c:v>
                </c:pt>
                <c:pt idx="7">
                  <c:v>0.112</c:v>
                </c:pt>
                <c:pt idx="8">
                  <c:v>0.11700000000000001</c:v>
                </c:pt>
                <c:pt idx="9">
                  <c:v>0.11799999999999999</c:v>
                </c:pt>
              </c:numCache>
            </c:numRef>
          </c:val>
        </c:ser>
        <c:ser>
          <c:idx val="3"/>
          <c:order val="3"/>
          <c:tx>
            <c:strRef>
              <c:f>历年乡镇发病数!$A$15</c:f>
              <c:strCache>
                <c:ptCount val="1"/>
                <c:pt idx="0">
                  <c:v>10.01-50.00</c:v>
                </c:pt>
              </c:strCache>
            </c:strRef>
          </c:tx>
          <c:invertIfNegative val="0"/>
          <c:cat>
            <c:numRef>
              <c:f>历年乡镇发病数!$B$11:$K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乡镇发病数!$B$15:$K$15</c:f>
              <c:numCache>
                <c:formatCode>0.00%</c:formatCode>
                <c:ptCount val="10"/>
                <c:pt idx="0">
                  <c:v>0.10100000000000001</c:v>
                </c:pt>
                <c:pt idx="1">
                  <c:v>0.157</c:v>
                </c:pt>
                <c:pt idx="2">
                  <c:v>0.159</c:v>
                </c:pt>
                <c:pt idx="3">
                  <c:v>0.22500000000000001</c:v>
                </c:pt>
                <c:pt idx="4">
                  <c:v>0.24099999999999999</c:v>
                </c:pt>
                <c:pt idx="5">
                  <c:v>0.28000000000000003</c:v>
                </c:pt>
                <c:pt idx="6">
                  <c:v>0.32</c:v>
                </c:pt>
                <c:pt idx="7">
                  <c:v>0.32</c:v>
                </c:pt>
                <c:pt idx="8">
                  <c:v>0.35699999999999998</c:v>
                </c:pt>
                <c:pt idx="9">
                  <c:v>0.35799999999999998</c:v>
                </c:pt>
              </c:numCache>
            </c:numRef>
          </c:val>
        </c:ser>
        <c:ser>
          <c:idx val="4"/>
          <c:order val="4"/>
          <c:tx>
            <c:strRef>
              <c:f>历年乡镇发病数!$A$16</c:f>
              <c:strCache>
                <c:ptCount val="1"/>
                <c:pt idx="0">
                  <c:v>&gt;50.00</c:v>
                </c:pt>
              </c:strCache>
            </c:strRef>
          </c:tx>
          <c:invertIfNegative val="0"/>
          <c:cat>
            <c:numRef>
              <c:f>历年乡镇发病数!$B$11:$K$11</c:f>
              <c:numCache>
                <c:formatCode>General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历年乡镇发病数!$B$16:$K$16</c:f>
              <c:numCache>
                <c:formatCode>0.00%</c:formatCode>
                <c:ptCount val="10"/>
                <c:pt idx="0">
                  <c:v>5.1999999999999998E-2</c:v>
                </c:pt>
                <c:pt idx="1">
                  <c:v>8.5999999999999993E-2</c:v>
                </c:pt>
                <c:pt idx="2">
                  <c:v>0.115</c:v>
                </c:pt>
                <c:pt idx="3">
                  <c:v>0.13900000000000001</c:v>
                </c:pt>
                <c:pt idx="4">
                  <c:v>0.125</c:v>
                </c:pt>
                <c:pt idx="5">
                  <c:v>0</c:v>
                </c:pt>
                <c:pt idx="6">
                  <c:v>0.16300000000000001</c:v>
                </c:pt>
                <c:pt idx="7">
                  <c:v>0.16300000000000001</c:v>
                </c:pt>
                <c:pt idx="8">
                  <c:v>0.17499999999999999</c:v>
                </c:pt>
                <c:pt idx="9">
                  <c:v>0.2409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518080"/>
        <c:axId val="202986240"/>
      </c:barChart>
      <c:catAx>
        <c:axId val="2015180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2986240"/>
        <c:crosses val="autoZero"/>
        <c:auto val="1"/>
        <c:lblAlgn val="ctr"/>
        <c:lblOffset val="100"/>
        <c:noMultiLvlLbl val="0"/>
      </c:catAx>
      <c:valAx>
        <c:axId val="20298624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%" sourceLinked="1"/>
        <c:majorTickMark val="out"/>
        <c:minorTickMark val="none"/>
        <c:tickLblPos val="nextTo"/>
        <c:crossAx val="2015180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047498661329544"/>
          <c:y val="0.42668245856454579"/>
          <c:w val="0.16755870399143252"/>
          <c:h val="0.3027204468522214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7018</cdr:y>
    </cdr:from>
    <cdr:to>
      <cdr:x>0.05333</cdr:x>
      <cdr:y>0.84211</cdr:y>
    </cdr:to>
    <cdr:sp macro="" textlink="">
      <cdr:nvSpPr>
        <cdr:cNvPr id="2" name="TextBox 1"/>
        <cdr:cNvSpPr txBox="1"/>
      </cdr:nvSpPr>
      <cdr:spPr>
        <a:xfrm xmlns:a="http://schemas.openxmlformats.org/drawingml/2006/main" rot="10800000">
          <a:off x="-1314449" y="228600"/>
          <a:ext cx="262924" cy="2514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number</a:t>
          </a:r>
          <a:r>
            <a:rPr lang="en-US" altLang="zh-CN" sz="1100" baseline="0"/>
            <a:t> of towns  with reported cases (n)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92</cdr:x>
      <cdr:y>0.07018</cdr:y>
    </cdr:from>
    <cdr:to>
      <cdr:x>1</cdr:x>
      <cdr:y>0.88012</cdr:y>
    </cdr:to>
    <cdr:sp macro="" textlink="">
      <cdr:nvSpPr>
        <cdr:cNvPr id="3" name="TextBox 1"/>
        <cdr:cNvSpPr txBox="1"/>
      </cdr:nvSpPr>
      <cdr:spPr>
        <a:xfrm xmlns:a="http://schemas.openxmlformats.org/drawingml/2006/main" rot="10800000">
          <a:off x="4535729" y="228600"/>
          <a:ext cx="394411" cy="26384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percentage of towns</a:t>
          </a:r>
          <a:r>
            <a:rPr lang="en-US" altLang="zh-CN" sz="1100" baseline="0"/>
            <a:t> with reported cases (%)</a:t>
          </a:r>
          <a:endParaRPr lang="zh-CN" alt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667</cdr:x>
      <cdr:y>0.14861</cdr:y>
    </cdr:from>
    <cdr:to>
      <cdr:x>0.09667</cdr:x>
      <cdr:y>0.8236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6200" y="407670"/>
          <a:ext cx="365760" cy="1851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  <cdr:relSizeAnchor xmlns:cdr="http://schemas.openxmlformats.org/drawingml/2006/chartDrawing">
    <cdr:from>
      <cdr:x>0.01167</cdr:x>
      <cdr:y>0.12639</cdr:y>
    </cdr:from>
    <cdr:to>
      <cdr:x>0.09667</cdr:x>
      <cdr:y>0.64808</cdr:y>
    </cdr:to>
    <cdr:sp macro="" textlink="">
      <cdr:nvSpPr>
        <cdr:cNvPr id="3" name="TextBox 2"/>
        <cdr:cNvSpPr txBox="1"/>
      </cdr:nvSpPr>
      <cdr:spPr>
        <a:xfrm xmlns:a="http://schemas.openxmlformats.org/drawingml/2006/main" rot="10800000">
          <a:off x="62959" y="345509"/>
          <a:ext cx="458572" cy="1426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Reported</a:t>
          </a:r>
          <a:r>
            <a:rPr lang="en-US" altLang="zh-CN" sz="1100" baseline="0"/>
            <a:t> cases (n)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88</cdr:x>
      <cdr:y>0.72761</cdr:y>
    </cdr:from>
    <cdr:to>
      <cdr:x>0.99833</cdr:x>
      <cdr:y>0.962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652010" y="1857375"/>
          <a:ext cx="625537" cy="5995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Age group</a:t>
          </a:r>
          <a:endParaRPr lang="zh-CN" alt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15488</cdr:y>
    </cdr:from>
    <cdr:to>
      <cdr:x>0.0458</cdr:x>
      <cdr:y>0.56838</cdr:y>
    </cdr:to>
    <cdr:sp macro="" textlink="">
      <cdr:nvSpPr>
        <cdr:cNvPr id="2" name="TextBox 1"/>
        <cdr:cNvSpPr txBox="1"/>
      </cdr:nvSpPr>
      <cdr:spPr>
        <a:xfrm xmlns:a="http://schemas.openxmlformats.org/drawingml/2006/main" rot="10800000">
          <a:off x="-1142999" y="349335"/>
          <a:ext cx="264539" cy="9326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proportion(%)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80746</cdr:x>
      <cdr:y>0.81762</cdr:y>
    </cdr:from>
    <cdr:to>
      <cdr:x>0.90542</cdr:x>
      <cdr:y>0.9100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102262" y="1844164"/>
          <a:ext cx="618998" cy="2085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Year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79683</cdr:x>
      <cdr:y>0.05912</cdr:y>
    </cdr:from>
    <cdr:to>
      <cdr:x>1</cdr:x>
      <cdr:y>0.2229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602458" y="133347"/>
          <a:ext cx="1173502" cy="3695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50"/>
            <a:t>CUI (per 100,000)</a:t>
          </a:r>
          <a:endParaRPr lang="zh-CN" altLang="en-US" sz="105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2053</cdr:y>
    </cdr:from>
    <cdr:to>
      <cdr:x>0.06834</cdr:x>
      <cdr:y>0.619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005888"/>
          <a:ext cx="578684" cy="20279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proportion(%)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88833</cdr:x>
      <cdr:y>0.86528</cdr:y>
    </cdr:from>
    <cdr:to>
      <cdr:x>0.99</cdr:x>
      <cdr:y>0.948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061460" y="2373630"/>
          <a:ext cx="46482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Year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77759</cdr:x>
      <cdr:y>0.24776</cdr:y>
    </cdr:from>
    <cdr:to>
      <cdr:x>1</cdr:x>
      <cdr:y>0.3788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992128" y="549860"/>
          <a:ext cx="1141847" cy="2908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altLang="zh-CN" sz="1100"/>
            <a:t>CUI  (per</a:t>
          </a:r>
          <a:r>
            <a:rPr lang="en-US" altLang="zh-CN" sz="1100" baseline="0"/>
            <a:t> 100,000</a:t>
          </a:r>
          <a:r>
            <a:rPr lang="en-US" altLang="zh-CN" sz="1100"/>
            <a:t>)</a:t>
          </a:r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789A91-60A4-4AE4-A98A-1110C49EC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8</Pages>
  <Words>1454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秋兰</dc:creator>
  <cp:lastModifiedBy>陈秋兰</cp:lastModifiedBy>
  <cp:revision>146</cp:revision>
  <cp:lastPrinted>2015-11-28T16:31:00Z</cp:lastPrinted>
  <dcterms:created xsi:type="dcterms:W3CDTF">2016-06-26T21:41:00Z</dcterms:created>
  <dcterms:modified xsi:type="dcterms:W3CDTF">2016-11-19T14:10:00Z</dcterms:modified>
</cp:coreProperties>
</file>